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CD589" w14:textId="77777777" w:rsidR="005148ED" w:rsidRDefault="005148ED">
      <w:pPr>
        <w:rPr>
          <w:rFonts w:ascii="Helvetica" w:hAnsi="Helvetica"/>
          <w:b/>
          <w:bCs/>
          <w:sz w:val="16"/>
          <w:szCs w:val="16"/>
          <w:lang w:val="en-US"/>
        </w:rPr>
      </w:pPr>
    </w:p>
    <w:p w14:paraId="4E58D7B4" w14:textId="77777777" w:rsidR="005148ED" w:rsidRDefault="005148ED" w:rsidP="005148ED">
      <w:pPr>
        <w:spacing w:after="0" w:line="360" w:lineRule="auto"/>
        <w:jc w:val="center"/>
        <w:rPr>
          <w:rFonts w:ascii="Helvetica" w:eastAsia="Times New Roman" w:hAnsi="Helvetica" w:cs="Helvetica"/>
          <w:b/>
          <w:bCs/>
          <w:sz w:val="24"/>
          <w:szCs w:val="24"/>
          <w:lang w:val="en-AU"/>
        </w:rPr>
      </w:pPr>
    </w:p>
    <w:p w14:paraId="67076BD5" w14:textId="77777777" w:rsidR="005148ED" w:rsidRDefault="005148ED" w:rsidP="005148ED">
      <w:pPr>
        <w:spacing w:after="0" w:line="360" w:lineRule="auto"/>
        <w:jc w:val="center"/>
        <w:rPr>
          <w:rFonts w:ascii="Helvetica" w:eastAsia="Times New Roman" w:hAnsi="Helvetica" w:cs="Helvetica"/>
          <w:b/>
          <w:bCs/>
          <w:sz w:val="24"/>
          <w:szCs w:val="24"/>
          <w:lang w:val="en-AU"/>
        </w:rPr>
      </w:pPr>
    </w:p>
    <w:p w14:paraId="590EA8F7" w14:textId="77777777" w:rsidR="005148ED" w:rsidRDefault="005148ED" w:rsidP="005148ED">
      <w:pPr>
        <w:spacing w:after="0" w:line="360" w:lineRule="auto"/>
        <w:jc w:val="center"/>
        <w:rPr>
          <w:rFonts w:ascii="Helvetica" w:eastAsia="Times New Roman" w:hAnsi="Helvetica" w:cs="Helvetica"/>
          <w:b/>
          <w:bCs/>
          <w:sz w:val="24"/>
          <w:szCs w:val="24"/>
          <w:lang w:val="en-AU"/>
        </w:rPr>
      </w:pPr>
    </w:p>
    <w:p w14:paraId="7955C6AF" w14:textId="77777777" w:rsidR="005148ED" w:rsidRDefault="005148ED" w:rsidP="005148ED">
      <w:pPr>
        <w:spacing w:after="0" w:line="360" w:lineRule="auto"/>
        <w:jc w:val="center"/>
        <w:rPr>
          <w:rFonts w:ascii="Helvetica" w:eastAsia="Times New Roman" w:hAnsi="Helvetica" w:cs="Helvetica"/>
          <w:b/>
          <w:bCs/>
          <w:sz w:val="24"/>
          <w:szCs w:val="24"/>
          <w:lang w:val="en-AU"/>
        </w:rPr>
      </w:pPr>
    </w:p>
    <w:p w14:paraId="194A92F1" w14:textId="77777777" w:rsidR="005148ED" w:rsidRDefault="005148ED" w:rsidP="005148ED">
      <w:pPr>
        <w:spacing w:after="0" w:line="360" w:lineRule="auto"/>
        <w:jc w:val="center"/>
        <w:rPr>
          <w:rFonts w:ascii="Helvetica" w:eastAsia="Times New Roman" w:hAnsi="Helvetica" w:cs="Helvetica"/>
          <w:b/>
          <w:bCs/>
          <w:sz w:val="24"/>
          <w:szCs w:val="24"/>
          <w:lang w:val="en-AU"/>
        </w:rPr>
      </w:pPr>
    </w:p>
    <w:p w14:paraId="7837FA9D" w14:textId="6AB41305" w:rsidR="005148ED" w:rsidRPr="005148ED" w:rsidRDefault="005148ED" w:rsidP="005148ED">
      <w:pPr>
        <w:spacing w:after="0" w:line="360" w:lineRule="auto"/>
        <w:jc w:val="center"/>
        <w:rPr>
          <w:rFonts w:ascii="Helvetica" w:hAnsi="Helvetica" w:cs="Helvetica"/>
          <w:sz w:val="24"/>
          <w:szCs w:val="24"/>
          <w:lang w:val="en-US"/>
        </w:rPr>
      </w:pPr>
      <w:r w:rsidRPr="005148ED">
        <w:rPr>
          <w:rFonts w:ascii="Helvetica" w:eastAsia="Times New Roman" w:hAnsi="Helvetica" w:cs="Helvetica"/>
          <w:b/>
          <w:bCs/>
          <w:sz w:val="24"/>
          <w:szCs w:val="24"/>
          <w:lang w:val="en-AU"/>
        </w:rPr>
        <w:t xml:space="preserve">TITLE: </w:t>
      </w:r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Myocardial proteomic profile in pulmonary arterial hypertension</w:t>
      </w:r>
    </w:p>
    <w:p w14:paraId="1696423D" w14:textId="77777777" w:rsidR="005148ED" w:rsidRPr="005148ED" w:rsidRDefault="005148ED" w:rsidP="005148ED">
      <w:pPr>
        <w:spacing w:after="0" w:line="360" w:lineRule="auto"/>
        <w:rPr>
          <w:rFonts w:ascii="Helvetica" w:eastAsia="Times New Roman" w:hAnsi="Helvetica" w:cs="Helvetica"/>
          <w:bCs/>
          <w:sz w:val="24"/>
          <w:szCs w:val="24"/>
          <w:lang w:val="en-US"/>
        </w:rPr>
      </w:pPr>
    </w:p>
    <w:p w14:paraId="3197738B" w14:textId="111658CB" w:rsidR="005148ED" w:rsidRPr="005148ED" w:rsidRDefault="005148ED" w:rsidP="005148ED">
      <w:pPr>
        <w:spacing w:after="0" w:line="360" w:lineRule="auto"/>
        <w:jc w:val="center"/>
        <w:rPr>
          <w:rFonts w:ascii="Helvetica" w:eastAsia="Times New Roman" w:hAnsi="Helvetica" w:cs="Helvetica"/>
          <w:sz w:val="24"/>
          <w:szCs w:val="24"/>
          <w:vertAlign w:val="superscript"/>
          <w:lang w:val="en-AU"/>
        </w:rPr>
      </w:pPr>
      <w:r w:rsidRPr="005148ED">
        <w:rPr>
          <w:rFonts w:ascii="Helvetica" w:eastAsia="Times New Roman" w:hAnsi="Helvetica" w:cs="Helvetica"/>
          <w:b/>
          <w:sz w:val="24"/>
          <w:szCs w:val="24"/>
          <w:lang w:val="en-AU"/>
        </w:rPr>
        <w:t xml:space="preserve">AUTHORS: </w:t>
      </w:r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Mateusz K.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Hołda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MD, PhD,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Aneta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Stachowicz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PhD, Maciej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Suski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PhD, Dorota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Wojtysiak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PhD, Natalia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Sowińska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DVM, PhD, Zbigniew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Arent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DVM, PhD, Natalia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Palka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MD, Piotr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Podolec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MD, PhD, Grzegorz </w:t>
      </w:r>
      <w:proofErr w:type="spellStart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>Kopeć</w:t>
      </w:r>
      <w:proofErr w:type="spellEnd"/>
      <w:r w:rsidRPr="005148ED">
        <w:rPr>
          <w:rFonts w:ascii="Helvetica" w:eastAsia="Times New Roman" w:hAnsi="Helvetica" w:cs="Helvetica"/>
          <w:sz w:val="24"/>
          <w:szCs w:val="24"/>
          <w:lang w:val="en-AU"/>
        </w:rPr>
        <w:t xml:space="preserve"> MD, PhD</w:t>
      </w:r>
    </w:p>
    <w:p w14:paraId="7BF7F3D7" w14:textId="2159211D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7358264E" w14:textId="17C27733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1A63928E" w14:textId="78FA1FCF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2EA33A51" w14:textId="4701017A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0CA28D2D" w14:textId="530EA162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7352029E" w14:textId="2C3B5552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7B44F03F" w14:textId="1EC18957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01BE8A2D" w14:textId="05C7A356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56D1DC8E" w14:textId="4C071AE7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479FECFB" w14:textId="5D532396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5989197E" w14:textId="7BA3D51B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573360F2" w14:textId="691B12BB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4EAA8293" w14:textId="7E6017CB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477DB125" w14:textId="3C01AF95" w:rsidR="005148ED" w:rsidRDefault="005148ED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38B70EA1" w14:textId="725287B2" w:rsidR="00C74BAF" w:rsidRPr="0003249D" w:rsidRDefault="004F7302">
      <w:pPr>
        <w:rPr>
          <w:rFonts w:ascii="Helvetica" w:hAnsi="Helvetica"/>
          <w:b/>
          <w:bCs/>
          <w:sz w:val="16"/>
          <w:szCs w:val="16"/>
          <w:lang w:val="en-US"/>
        </w:rPr>
      </w:pPr>
      <w:r>
        <w:rPr>
          <w:rFonts w:ascii="Helvetica" w:hAnsi="Helvetica"/>
          <w:b/>
          <w:bCs/>
          <w:sz w:val="16"/>
          <w:szCs w:val="16"/>
          <w:lang w:val="en-US"/>
        </w:rPr>
        <w:lastRenderedPageBreak/>
        <w:t xml:space="preserve">Supplementary </w:t>
      </w:r>
      <w:r w:rsidR="009B55D6" w:rsidRPr="0003249D">
        <w:rPr>
          <w:rFonts w:ascii="Helvetica" w:hAnsi="Helvetica"/>
          <w:b/>
          <w:bCs/>
          <w:sz w:val="16"/>
          <w:szCs w:val="16"/>
          <w:lang w:val="en-US"/>
        </w:rPr>
        <w:t xml:space="preserve">Table </w:t>
      </w:r>
      <w:r w:rsidR="00AA2FA9">
        <w:rPr>
          <w:rFonts w:ascii="Helvetica" w:hAnsi="Helvetica"/>
          <w:b/>
          <w:bCs/>
          <w:sz w:val="16"/>
          <w:szCs w:val="16"/>
          <w:lang w:val="en-US"/>
        </w:rPr>
        <w:t>1</w:t>
      </w:r>
      <w:r w:rsidR="009B55D6" w:rsidRPr="0003249D">
        <w:rPr>
          <w:rFonts w:ascii="Helvetica" w:hAnsi="Helvetica"/>
          <w:b/>
          <w:bCs/>
          <w:sz w:val="16"/>
          <w:szCs w:val="16"/>
          <w:lang w:val="en-US"/>
        </w:rPr>
        <w:t xml:space="preserve"> – Echocardiographic</w:t>
      </w:r>
      <w:r w:rsidR="00A72DEA">
        <w:rPr>
          <w:rFonts w:ascii="Helvetica" w:hAnsi="Helvetica"/>
          <w:b/>
          <w:bCs/>
          <w:sz w:val="16"/>
          <w:szCs w:val="16"/>
          <w:lang w:val="en-US"/>
        </w:rPr>
        <w:t xml:space="preserve"> </w:t>
      </w:r>
      <w:r w:rsidR="009B55D6" w:rsidRPr="0003249D">
        <w:rPr>
          <w:rFonts w:ascii="Helvetica" w:hAnsi="Helvetica"/>
          <w:b/>
          <w:bCs/>
          <w:sz w:val="16"/>
          <w:szCs w:val="16"/>
          <w:lang w:val="en-US"/>
        </w:rPr>
        <w:t xml:space="preserve">parameters </w:t>
      </w:r>
      <w:r w:rsidR="00D645D6" w:rsidRPr="0003249D">
        <w:rPr>
          <w:rFonts w:ascii="Helvetica" w:hAnsi="Helvetica"/>
          <w:b/>
          <w:bCs/>
          <w:sz w:val="16"/>
          <w:szCs w:val="16"/>
          <w:lang w:val="en-US"/>
        </w:rPr>
        <w:t xml:space="preserve">measured </w:t>
      </w:r>
      <w:r>
        <w:rPr>
          <w:rFonts w:ascii="Helvetica" w:hAnsi="Helvetica"/>
          <w:b/>
          <w:bCs/>
          <w:sz w:val="16"/>
          <w:szCs w:val="16"/>
          <w:lang w:val="en-US"/>
        </w:rPr>
        <w:t>during the whole experiment</w:t>
      </w:r>
      <w:r w:rsidR="006062AD">
        <w:rPr>
          <w:rFonts w:ascii="Helvetica" w:hAnsi="Helvetica"/>
          <w:b/>
          <w:bCs/>
          <w:sz w:val="16"/>
          <w:szCs w:val="16"/>
          <w:lang w:val="en-US"/>
        </w:rPr>
        <w:t xml:space="preserve"> (</w:t>
      </w:r>
      <w:r w:rsidR="0061169D" w:rsidRPr="0003249D">
        <w:rPr>
          <w:rFonts w:ascii="Helvetica" w:hAnsi="Helvetica"/>
          <w:b/>
          <w:bCs/>
          <w:sz w:val="16"/>
          <w:szCs w:val="16"/>
          <w:lang w:val="en-US"/>
        </w:rPr>
        <w:t xml:space="preserve">mean </w:t>
      </w:r>
      <w:r w:rsidR="0061169D" w:rsidRPr="0003249D">
        <w:rPr>
          <w:rFonts w:ascii="Helvetica" w:hAnsi="Helvetica" w:cstheme="minorHAnsi"/>
          <w:b/>
          <w:bCs/>
          <w:sz w:val="16"/>
          <w:szCs w:val="16"/>
          <w:lang w:val="en-US"/>
        </w:rPr>
        <w:t>±</w:t>
      </w:r>
      <w:r w:rsidR="0061169D" w:rsidRPr="0003249D">
        <w:rPr>
          <w:rFonts w:ascii="Helvetica" w:hAnsi="Helvetica"/>
          <w:b/>
          <w:bCs/>
          <w:sz w:val="16"/>
          <w:szCs w:val="16"/>
          <w:lang w:val="en-US"/>
        </w:rPr>
        <w:t xml:space="preserve"> SD</w:t>
      </w:r>
      <w:r w:rsidR="00D645D6" w:rsidRPr="0003249D">
        <w:rPr>
          <w:rFonts w:ascii="Helvetica" w:hAnsi="Helvetica"/>
          <w:b/>
          <w:bCs/>
          <w:sz w:val="16"/>
          <w:szCs w:val="16"/>
          <w:lang w:val="en-US"/>
        </w:rPr>
        <w:t>).</w:t>
      </w:r>
    </w:p>
    <w:tbl>
      <w:tblPr>
        <w:tblStyle w:val="Tabela-Siatka"/>
        <w:tblW w:w="16160" w:type="dxa"/>
        <w:tblInd w:w="-1139" w:type="dxa"/>
        <w:tblLook w:val="04A0" w:firstRow="1" w:lastRow="0" w:firstColumn="1" w:lastColumn="0" w:noHBand="0" w:noVBand="1"/>
      </w:tblPr>
      <w:tblGrid>
        <w:gridCol w:w="999"/>
        <w:gridCol w:w="1411"/>
        <w:gridCol w:w="1134"/>
        <w:gridCol w:w="841"/>
        <w:gridCol w:w="841"/>
        <w:gridCol w:w="841"/>
        <w:gridCol w:w="841"/>
        <w:gridCol w:w="841"/>
        <w:gridCol w:w="841"/>
        <w:gridCol w:w="841"/>
        <w:gridCol w:w="841"/>
        <w:gridCol w:w="841"/>
        <w:gridCol w:w="841"/>
        <w:gridCol w:w="841"/>
        <w:gridCol w:w="841"/>
        <w:gridCol w:w="841"/>
        <w:gridCol w:w="841"/>
        <w:gridCol w:w="842"/>
      </w:tblGrid>
      <w:tr w:rsidR="0092145C" w:rsidRPr="000D40F3" w14:paraId="1A4688FF" w14:textId="3997017E" w:rsidTr="00496F9B">
        <w:trPr>
          <w:trHeight w:val="574"/>
        </w:trPr>
        <w:tc>
          <w:tcPr>
            <w:tcW w:w="999" w:type="dxa"/>
            <w:vAlign w:val="center"/>
          </w:tcPr>
          <w:p w14:paraId="1C8B6CB5" w14:textId="77777777" w:rsidR="0092145C" w:rsidRDefault="0092145C" w:rsidP="00D5552F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411" w:type="dxa"/>
            <w:vAlign w:val="center"/>
          </w:tcPr>
          <w:p w14:paraId="7F7FC907" w14:textId="686853CA" w:rsidR="0092145C" w:rsidRDefault="0092145C" w:rsidP="00D5552F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134" w:type="dxa"/>
            <w:vAlign w:val="center"/>
          </w:tcPr>
          <w:p w14:paraId="268E7329" w14:textId="0EE871D9" w:rsidR="0092145C" w:rsidRPr="000D40F3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</w:t>
            </w:r>
            <w:r w:rsidRPr="00B135A4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uthanasia day</w:t>
            </w:r>
          </w:p>
        </w:tc>
        <w:tc>
          <w:tcPr>
            <w:tcW w:w="841" w:type="dxa"/>
            <w:vAlign w:val="center"/>
          </w:tcPr>
          <w:p w14:paraId="5583BE88" w14:textId="78023752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</w:t>
            </w:r>
            <w:r w:rsidRPr="00FA42C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ay 0</w:t>
            </w:r>
          </w:p>
        </w:tc>
        <w:tc>
          <w:tcPr>
            <w:tcW w:w="841" w:type="dxa"/>
            <w:vAlign w:val="center"/>
          </w:tcPr>
          <w:p w14:paraId="4BD573D1" w14:textId="79958452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5</w:t>
            </w:r>
          </w:p>
        </w:tc>
        <w:tc>
          <w:tcPr>
            <w:tcW w:w="841" w:type="dxa"/>
            <w:vAlign w:val="center"/>
          </w:tcPr>
          <w:p w14:paraId="7A2142CF" w14:textId="3159D2FF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10</w:t>
            </w:r>
          </w:p>
        </w:tc>
        <w:tc>
          <w:tcPr>
            <w:tcW w:w="841" w:type="dxa"/>
            <w:vAlign w:val="center"/>
          </w:tcPr>
          <w:p w14:paraId="68CFF3B7" w14:textId="3AFAD5C0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15</w:t>
            </w:r>
          </w:p>
        </w:tc>
        <w:tc>
          <w:tcPr>
            <w:tcW w:w="841" w:type="dxa"/>
            <w:vAlign w:val="center"/>
          </w:tcPr>
          <w:p w14:paraId="3062F093" w14:textId="0E4E9E08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20</w:t>
            </w:r>
          </w:p>
        </w:tc>
        <w:tc>
          <w:tcPr>
            <w:tcW w:w="841" w:type="dxa"/>
            <w:vAlign w:val="center"/>
          </w:tcPr>
          <w:p w14:paraId="689CA266" w14:textId="61FC31F4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24</w:t>
            </w:r>
          </w:p>
        </w:tc>
        <w:tc>
          <w:tcPr>
            <w:tcW w:w="841" w:type="dxa"/>
            <w:vAlign w:val="center"/>
          </w:tcPr>
          <w:p w14:paraId="47FC68BD" w14:textId="0428AB61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27</w:t>
            </w:r>
          </w:p>
        </w:tc>
        <w:tc>
          <w:tcPr>
            <w:tcW w:w="841" w:type="dxa"/>
            <w:vAlign w:val="center"/>
          </w:tcPr>
          <w:p w14:paraId="7F0449F7" w14:textId="381957CA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30</w:t>
            </w:r>
          </w:p>
        </w:tc>
        <w:tc>
          <w:tcPr>
            <w:tcW w:w="841" w:type="dxa"/>
            <w:vAlign w:val="center"/>
          </w:tcPr>
          <w:p w14:paraId="43AE7BC3" w14:textId="33E66315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33</w:t>
            </w:r>
          </w:p>
        </w:tc>
        <w:tc>
          <w:tcPr>
            <w:tcW w:w="841" w:type="dxa"/>
            <w:vAlign w:val="center"/>
          </w:tcPr>
          <w:p w14:paraId="39CEDE2E" w14:textId="6A7EE517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36</w:t>
            </w:r>
          </w:p>
        </w:tc>
        <w:tc>
          <w:tcPr>
            <w:tcW w:w="841" w:type="dxa"/>
            <w:vAlign w:val="center"/>
          </w:tcPr>
          <w:p w14:paraId="50D436B6" w14:textId="068CCFB7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39</w:t>
            </w:r>
          </w:p>
        </w:tc>
        <w:tc>
          <w:tcPr>
            <w:tcW w:w="841" w:type="dxa"/>
            <w:vAlign w:val="center"/>
          </w:tcPr>
          <w:p w14:paraId="67C1664F" w14:textId="47DEB09E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42</w:t>
            </w:r>
          </w:p>
        </w:tc>
        <w:tc>
          <w:tcPr>
            <w:tcW w:w="841" w:type="dxa"/>
            <w:vAlign w:val="center"/>
          </w:tcPr>
          <w:p w14:paraId="0E13E676" w14:textId="749674C7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45</w:t>
            </w:r>
          </w:p>
        </w:tc>
        <w:tc>
          <w:tcPr>
            <w:tcW w:w="841" w:type="dxa"/>
            <w:vAlign w:val="center"/>
          </w:tcPr>
          <w:p w14:paraId="643BB26D" w14:textId="3E3B0758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</w:t>
            </w:r>
            <w:r w:rsidR="00953FD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+48</w:t>
            </w:r>
          </w:p>
        </w:tc>
        <w:tc>
          <w:tcPr>
            <w:tcW w:w="842" w:type="dxa"/>
            <w:vAlign w:val="center"/>
          </w:tcPr>
          <w:p w14:paraId="7121104B" w14:textId="67D9BAD3" w:rsidR="0092145C" w:rsidRDefault="0092145C" w:rsidP="001F2D8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ay +</w:t>
            </w:r>
            <w:r w:rsidR="001F2D89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51</w:t>
            </w:r>
          </w:p>
        </w:tc>
      </w:tr>
      <w:tr w:rsidR="0092145C" w:rsidRPr="000D40F3" w14:paraId="2D98F191" w14:textId="1E607808" w:rsidTr="00876117">
        <w:trPr>
          <w:trHeight w:val="467"/>
        </w:trPr>
        <w:tc>
          <w:tcPr>
            <w:tcW w:w="999" w:type="dxa"/>
            <w:vMerge w:val="restart"/>
            <w:textDirection w:val="btLr"/>
            <w:vAlign w:val="center"/>
          </w:tcPr>
          <w:p w14:paraId="3BC13878" w14:textId="2E856C7A" w:rsidR="0092145C" w:rsidRPr="0091596B" w:rsidRDefault="0092145C" w:rsidP="005F15FB">
            <w:pPr>
              <w:ind w:left="113" w:right="113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D40F3">
              <w:rPr>
                <w:rFonts w:ascii="Helvetica" w:eastAsia="Arial Unicode MS" w:hAnsi="Helvetica" w:cs="Times New Roman"/>
                <w:b/>
                <w:bCs/>
                <w:sz w:val="16"/>
                <w:szCs w:val="16"/>
                <w:lang w:val="en-US"/>
              </w:rPr>
              <w:t>RVFWT</w:t>
            </w:r>
            <w:r>
              <w:rPr>
                <w:rFonts w:ascii="Helvetica" w:eastAsia="Arial Unicode MS" w:hAnsi="Helvetica" w:cs="Times New Roman"/>
                <w:b/>
                <w:bCs/>
                <w:sz w:val="16"/>
                <w:szCs w:val="16"/>
                <w:lang w:val="en-US"/>
              </w:rPr>
              <w:t>d</w:t>
            </w:r>
            <w:proofErr w:type="spellEnd"/>
            <w:r w:rsidRPr="000D40F3">
              <w:rPr>
                <w:rFonts w:ascii="Helvetica" w:eastAsia="Arial Unicode MS" w:hAnsi="Helvetica" w:cs="Times New Roman"/>
                <w:b/>
                <w:bCs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1411" w:type="dxa"/>
            <w:vAlign w:val="center"/>
          </w:tcPr>
          <w:p w14:paraId="48B3F88A" w14:textId="31825CB8" w:rsidR="0092145C" w:rsidRPr="00F03649" w:rsidRDefault="0092145C" w:rsidP="005F15FB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early PAH rats </w:t>
            </w:r>
          </w:p>
        </w:tc>
        <w:tc>
          <w:tcPr>
            <w:tcW w:w="1134" w:type="dxa"/>
            <w:vAlign w:val="center"/>
          </w:tcPr>
          <w:p w14:paraId="00861A5D" w14:textId="7C5341AE" w:rsidR="0092145C" w:rsidRPr="00FD717C" w:rsidRDefault="0092145C" w:rsidP="005F15FB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.</w:t>
            </w:r>
            <w:r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7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7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.</w:t>
            </w:r>
            <w:r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841" w:type="dxa"/>
            <w:vAlign w:val="center"/>
          </w:tcPr>
          <w:p w14:paraId="01F28E26" w14:textId="6AD63B91" w:rsidR="0092145C" w:rsidRPr="000E2D2F" w:rsidRDefault="008970C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</w:t>
            </w:r>
            <w:r w:rsidR="00856A08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.</w:t>
            </w:r>
            <w:r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41" w:type="dxa"/>
            <w:vAlign w:val="center"/>
          </w:tcPr>
          <w:p w14:paraId="66E62A7A" w14:textId="27FE0BAC" w:rsidR="0092145C" w:rsidRPr="000E2D2F" w:rsidRDefault="00856A0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51 </w:t>
            </w:r>
            <w:r w:rsidR="008970C8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8970C8"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>.</w:t>
            </w:r>
            <w:r w:rsidR="008970C8"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841" w:type="dxa"/>
            <w:vAlign w:val="center"/>
          </w:tcPr>
          <w:p w14:paraId="07D3A5DC" w14:textId="0CB75AD4" w:rsidR="0092145C" w:rsidRPr="000E2D2F" w:rsidRDefault="000E5284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</w:t>
            </w:r>
            <w:r w:rsidR="00856A08">
              <w:rPr>
                <w:rFonts w:ascii="Helvetica" w:hAnsi="Helvetica" w:cstheme="minorHAnsi"/>
                <w:sz w:val="16"/>
                <w:szCs w:val="16"/>
                <w:lang w:val="en-US"/>
              </w:rPr>
              <w:t>58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8970C8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8970C8"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>.</w:t>
            </w:r>
            <w:r w:rsidR="008970C8"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 w:rsidR="00321CAD">
              <w:rPr>
                <w:rFonts w:ascii="Helvetica" w:hAnsi="Helvetica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41" w:type="dxa"/>
            <w:vAlign w:val="center"/>
          </w:tcPr>
          <w:p w14:paraId="433D5CE5" w14:textId="20DB0182" w:rsidR="0092145C" w:rsidRPr="000E2D2F" w:rsidRDefault="000E5284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</w:t>
            </w:r>
            <w:r w:rsidR="00EC3FBE">
              <w:rPr>
                <w:rFonts w:ascii="Helvetica" w:hAnsi="Helvetica" w:cstheme="minorHAnsi"/>
                <w:sz w:val="16"/>
                <w:szCs w:val="16"/>
                <w:lang w:val="en-US"/>
              </w:rPr>
              <w:t>66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8970C8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8970C8"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>.</w:t>
            </w:r>
            <w:r w:rsidR="00321CAD">
              <w:rPr>
                <w:rFonts w:ascii="Helvetica" w:hAnsi="Helvetica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841" w:type="dxa"/>
            <w:vAlign w:val="center"/>
          </w:tcPr>
          <w:p w14:paraId="2302FCE9" w14:textId="2C20E951" w:rsidR="0092145C" w:rsidRPr="000E2D2F" w:rsidRDefault="000E5284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8</w:t>
            </w:r>
            <w:r w:rsidR="00EC3FBE">
              <w:rPr>
                <w:rFonts w:ascii="Helvetica" w:hAnsi="Helvetica" w:cstheme="minorHAnsi"/>
                <w:sz w:val="16"/>
                <w:szCs w:val="16"/>
                <w:lang w:val="en-US"/>
              </w:rPr>
              <w:t>3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8970C8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8970C8"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 w:rsidR="008970C8">
              <w:rPr>
                <w:rFonts w:ascii="Helvetica" w:hAnsi="Helvetica" w:cstheme="minorHAnsi"/>
                <w:sz w:val="16"/>
                <w:szCs w:val="16"/>
                <w:lang w:val="en-US"/>
              </w:rPr>
              <w:t>.</w:t>
            </w:r>
            <w:r w:rsidR="008970C8" w:rsidRPr="000E2D2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 w:rsidR="00EC3FBE">
              <w:rPr>
                <w:rFonts w:ascii="Helvetica" w:hAnsi="Helvetica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841" w:type="dxa"/>
            <w:vAlign w:val="center"/>
          </w:tcPr>
          <w:p w14:paraId="774261EF" w14:textId="6EE78606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4BBE7E10" w14:textId="430D87B8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585EB59D" w14:textId="791C7B47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37E7CD38" w14:textId="54B2400A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2E6B6342" w14:textId="554F932D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78A0F607" w14:textId="68CE137D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47265588" w14:textId="44CEA310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211615E5" w14:textId="465271EE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348F2C35" w14:textId="63E99E7C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2" w:type="dxa"/>
            <w:vAlign w:val="center"/>
          </w:tcPr>
          <w:p w14:paraId="75E999CE" w14:textId="1471F1E3" w:rsidR="0092145C" w:rsidRPr="000E2D2F" w:rsidRDefault="00012F47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</w:tr>
      <w:tr w:rsidR="0092145C" w:rsidRPr="000D40F3" w14:paraId="3590F88B" w14:textId="0859EDBB" w:rsidTr="00496F9B">
        <w:tc>
          <w:tcPr>
            <w:tcW w:w="999" w:type="dxa"/>
            <w:vMerge/>
            <w:vAlign w:val="center"/>
          </w:tcPr>
          <w:p w14:paraId="21F1376F" w14:textId="77777777" w:rsidR="0092145C" w:rsidRPr="000E2D2F" w:rsidRDefault="0092145C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75BCBA1D" w14:textId="6DF9422A" w:rsidR="0092145C" w:rsidRPr="00F03649" w:rsidRDefault="0092145C" w:rsidP="005F15FB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non-PAH 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matched </w:t>
            </w: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ontrol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rats</w:t>
            </w:r>
          </w:p>
        </w:tc>
        <w:tc>
          <w:tcPr>
            <w:tcW w:w="1134" w:type="dxa"/>
            <w:vAlign w:val="center"/>
          </w:tcPr>
          <w:p w14:paraId="47E66B55" w14:textId="210BB596" w:rsidR="0092145C" w:rsidRDefault="0092145C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57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8</w:t>
            </w:r>
          </w:p>
        </w:tc>
        <w:tc>
          <w:tcPr>
            <w:tcW w:w="841" w:type="dxa"/>
            <w:vAlign w:val="center"/>
          </w:tcPr>
          <w:p w14:paraId="39745770" w14:textId="556F3EC5" w:rsidR="0092145C" w:rsidRDefault="00B65E4F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</w:t>
            </w:r>
            <w:r w:rsidR="00973C3E">
              <w:rPr>
                <w:rFonts w:ascii="Helvetica" w:hAnsi="Helvetica" w:cstheme="minorHAnsi"/>
                <w:sz w:val="16"/>
                <w:szCs w:val="16"/>
                <w:lang w:val="en-US"/>
              </w:rPr>
              <w:t>51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0F9DFE28" w14:textId="21CFDBFA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3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13D47DB5" w14:textId="4D204382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6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841" w:type="dxa"/>
            <w:vAlign w:val="center"/>
          </w:tcPr>
          <w:p w14:paraId="18A5D66D" w14:textId="2CFA0996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7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0</w:t>
            </w:r>
          </w:p>
        </w:tc>
        <w:tc>
          <w:tcPr>
            <w:tcW w:w="841" w:type="dxa"/>
            <w:vAlign w:val="center"/>
          </w:tcPr>
          <w:p w14:paraId="5FE2C97C" w14:textId="19BF0C97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8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841" w:type="dxa"/>
            <w:vAlign w:val="center"/>
          </w:tcPr>
          <w:p w14:paraId="2C7F638E" w14:textId="16358C10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3E72E692" w14:textId="1F4AFE6F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742EFAED" w14:textId="1B0F99C8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362FACB7" w14:textId="408B3CA3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57214BAA" w14:textId="38A20EC9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06259876" w14:textId="3C1DF921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51713A79" w14:textId="64EB4519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2070822C" w14:textId="30C6AF51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14242DEE" w14:textId="51408B18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2" w:type="dxa"/>
            <w:vAlign w:val="center"/>
          </w:tcPr>
          <w:p w14:paraId="7D01D3C1" w14:textId="3424FB4D" w:rsidR="0092145C" w:rsidRDefault="009505DD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</w:tr>
      <w:tr w:rsidR="0092145C" w:rsidRPr="000D40F3" w14:paraId="584806F5" w14:textId="4781034D" w:rsidTr="00876117">
        <w:trPr>
          <w:trHeight w:val="421"/>
        </w:trPr>
        <w:tc>
          <w:tcPr>
            <w:tcW w:w="999" w:type="dxa"/>
            <w:vMerge/>
            <w:vAlign w:val="center"/>
          </w:tcPr>
          <w:p w14:paraId="7467C22F" w14:textId="77777777" w:rsidR="0092145C" w:rsidRDefault="0092145C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4A7A883A" w14:textId="4D506C49" w:rsidR="0092145C" w:rsidRPr="00F03649" w:rsidRDefault="0092145C" w:rsidP="005F15FB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nd-stage PAH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rats</w:t>
            </w:r>
          </w:p>
        </w:tc>
        <w:tc>
          <w:tcPr>
            <w:tcW w:w="1134" w:type="dxa"/>
            <w:vAlign w:val="center"/>
          </w:tcPr>
          <w:p w14:paraId="43C52C23" w14:textId="5941FB41" w:rsidR="0092145C" w:rsidRDefault="0092145C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1.03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841" w:type="dxa"/>
            <w:vAlign w:val="center"/>
          </w:tcPr>
          <w:p w14:paraId="7439086F" w14:textId="5ACC0EAC" w:rsidR="0092145C" w:rsidRDefault="004E4919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3</w:t>
            </w:r>
            <w:r w:rsidR="0007723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07723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07723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841" w:type="dxa"/>
            <w:vAlign w:val="center"/>
          </w:tcPr>
          <w:p w14:paraId="35C96951" w14:textId="66D65F46" w:rsidR="0092145C" w:rsidRDefault="004E4919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3</w:t>
            </w:r>
            <w:r w:rsidR="0007723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07723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07723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6FEF6536" w14:textId="6A75A406" w:rsidR="0092145C" w:rsidRDefault="004E4919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7</w:t>
            </w:r>
            <w:r w:rsidR="0007723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07723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07723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841" w:type="dxa"/>
            <w:vAlign w:val="center"/>
          </w:tcPr>
          <w:p w14:paraId="4AF3FA4A" w14:textId="17DFB23C" w:rsidR="0092145C" w:rsidRDefault="004E4919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5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841" w:type="dxa"/>
            <w:vAlign w:val="center"/>
          </w:tcPr>
          <w:p w14:paraId="774BBB91" w14:textId="130096E6" w:rsidR="0092145C" w:rsidRDefault="004E4919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8</w:t>
            </w:r>
            <w:r w:rsidR="00835BB8">
              <w:rPr>
                <w:rFonts w:ascii="Helvetica" w:hAnsi="Helvetica" w:cstheme="minorHAnsi"/>
                <w:sz w:val="16"/>
                <w:szCs w:val="16"/>
                <w:lang w:val="en-US"/>
              </w:rPr>
              <w:t>1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5744C96F" w14:textId="627E40B9" w:rsidR="0092145C" w:rsidRDefault="004E4919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87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841" w:type="dxa"/>
            <w:vAlign w:val="center"/>
          </w:tcPr>
          <w:p w14:paraId="5B4DD47E" w14:textId="4BFB5C30" w:rsidR="0092145C" w:rsidRDefault="004E4919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91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5</w:t>
            </w:r>
          </w:p>
        </w:tc>
        <w:tc>
          <w:tcPr>
            <w:tcW w:w="841" w:type="dxa"/>
            <w:vAlign w:val="center"/>
          </w:tcPr>
          <w:p w14:paraId="2F391F41" w14:textId="2DEACBB1" w:rsidR="0092145C" w:rsidRDefault="004E4919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</w:t>
            </w:r>
            <w:r w:rsidR="0035774A">
              <w:rPr>
                <w:rFonts w:ascii="Helvetica" w:hAnsi="Helvetica" w:cstheme="minorHAnsi"/>
                <w:sz w:val="16"/>
                <w:szCs w:val="16"/>
                <w:lang w:val="en-US"/>
              </w:rPr>
              <w:t>97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0</w:t>
            </w:r>
          </w:p>
        </w:tc>
        <w:tc>
          <w:tcPr>
            <w:tcW w:w="841" w:type="dxa"/>
            <w:vAlign w:val="center"/>
          </w:tcPr>
          <w:p w14:paraId="3A5CD190" w14:textId="65A5B264" w:rsidR="0092145C" w:rsidRDefault="0035774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95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841" w:type="dxa"/>
            <w:vAlign w:val="center"/>
          </w:tcPr>
          <w:p w14:paraId="0A6874D5" w14:textId="579D8BE9" w:rsidR="0092145C" w:rsidRDefault="0035774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99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2</w:t>
            </w:r>
          </w:p>
        </w:tc>
        <w:tc>
          <w:tcPr>
            <w:tcW w:w="841" w:type="dxa"/>
            <w:vAlign w:val="center"/>
          </w:tcPr>
          <w:p w14:paraId="58535653" w14:textId="23AB1B06" w:rsidR="0092145C" w:rsidRDefault="0035774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00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841" w:type="dxa"/>
            <w:vAlign w:val="center"/>
          </w:tcPr>
          <w:p w14:paraId="30BE83B8" w14:textId="585045A5" w:rsidR="0092145C" w:rsidRDefault="0035774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98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0</w:t>
            </w:r>
          </w:p>
        </w:tc>
        <w:tc>
          <w:tcPr>
            <w:tcW w:w="841" w:type="dxa"/>
            <w:vAlign w:val="center"/>
          </w:tcPr>
          <w:p w14:paraId="4703F796" w14:textId="0D922B82" w:rsidR="0092145C" w:rsidRDefault="0035774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06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1</w:t>
            </w:r>
          </w:p>
        </w:tc>
        <w:tc>
          <w:tcPr>
            <w:tcW w:w="841" w:type="dxa"/>
            <w:vAlign w:val="center"/>
          </w:tcPr>
          <w:p w14:paraId="5993CCAA" w14:textId="674343D1" w:rsidR="0092145C" w:rsidRDefault="0035774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10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2" w:type="dxa"/>
            <w:vAlign w:val="center"/>
          </w:tcPr>
          <w:p w14:paraId="3B687A10" w14:textId="05DC7A37" w:rsidR="0092145C" w:rsidRDefault="0035774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1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8 </w:t>
            </w:r>
            <w:r w:rsidR="0014512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14512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8</w:t>
            </w:r>
          </w:p>
        </w:tc>
      </w:tr>
      <w:tr w:rsidR="0092145C" w:rsidRPr="000D40F3" w14:paraId="59988289" w14:textId="779EFFA2" w:rsidTr="00496F9B">
        <w:tc>
          <w:tcPr>
            <w:tcW w:w="999" w:type="dxa"/>
            <w:vMerge/>
            <w:vAlign w:val="center"/>
          </w:tcPr>
          <w:p w14:paraId="5B9054F7" w14:textId="77777777" w:rsidR="0092145C" w:rsidRDefault="0092145C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196768FE" w14:textId="38582BDF" w:rsidR="0092145C" w:rsidRPr="00F03649" w:rsidRDefault="0092145C" w:rsidP="005F15FB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non-PAH 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matched </w:t>
            </w: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ontrol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rats</w:t>
            </w:r>
          </w:p>
        </w:tc>
        <w:tc>
          <w:tcPr>
            <w:tcW w:w="1134" w:type="dxa"/>
            <w:vAlign w:val="center"/>
          </w:tcPr>
          <w:p w14:paraId="71397F88" w14:textId="5350DC8E" w:rsidR="0092145C" w:rsidRDefault="0092145C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66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841" w:type="dxa"/>
            <w:vAlign w:val="center"/>
          </w:tcPr>
          <w:p w14:paraId="1AAD66E1" w14:textId="5E5E9C55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2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4ECB0D7E" w14:textId="3D2E1C22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4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8</w:t>
            </w:r>
          </w:p>
        </w:tc>
        <w:tc>
          <w:tcPr>
            <w:tcW w:w="841" w:type="dxa"/>
            <w:vAlign w:val="center"/>
          </w:tcPr>
          <w:p w14:paraId="079D9973" w14:textId="0D072A26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3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48CEA170" w14:textId="63228049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58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841" w:type="dxa"/>
            <w:vAlign w:val="center"/>
          </w:tcPr>
          <w:p w14:paraId="246D75EE" w14:textId="11627E74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2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2E3CE81D" w14:textId="5602F5EA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0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3A4D2D19" w14:textId="7B2C3934" w:rsidR="0092145C" w:rsidRDefault="00973C3E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</w:t>
            </w:r>
            <w:r w:rsidR="00421D98">
              <w:rPr>
                <w:rFonts w:ascii="Helvetica" w:hAnsi="Helvetica" w:cstheme="minorHAnsi"/>
                <w:sz w:val="16"/>
                <w:szCs w:val="16"/>
                <w:lang w:val="en-US"/>
              </w:rPr>
              <w:t>63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9862C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15902F30" w14:textId="5A6F0313" w:rsidR="0092145C" w:rsidRDefault="00421D9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2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942D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</w:t>
            </w:r>
            <w:r w:rsidR="009862C1">
              <w:rPr>
                <w:rFonts w:ascii="Helvetica" w:hAnsi="Helvetica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41" w:type="dxa"/>
            <w:vAlign w:val="center"/>
          </w:tcPr>
          <w:p w14:paraId="04023C24" w14:textId="5219E7BE" w:rsidR="0092145C" w:rsidRDefault="00421D9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5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942D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2A0C3D7E" w14:textId="50171E82" w:rsidR="0092145C" w:rsidRDefault="00421D9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5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942D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841" w:type="dxa"/>
            <w:vAlign w:val="center"/>
          </w:tcPr>
          <w:p w14:paraId="6777538F" w14:textId="3263F33B" w:rsidR="0092145C" w:rsidRDefault="00421D9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2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942D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438BB1BE" w14:textId="6C7D9BBB" w:rsidR="0092145C" w:rsidRDefault="00421D9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7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942D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841" w:type="dxa"/>
            <w:vAlign w:val="center"/>
          </w:tcPr>
          <w:p w14:paraId="36CBE46D" w14:textId="066E9BE9" w:rsidR="0092145C" w:rsidRDefault="00421D9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8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942D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841" w:type="dxa"/>
            <w:vAlign w:val="center"/>
          </w:tcPr>
          <w:p w14:paraId="671FD7B5" w14:textId="6A537A1C" w:rsidR="0092145C" w:rsidRDefault="00421D9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6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942D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842" w:type="dxa"/>
            <w:vAlign w:val="center"/>
          </w:tcPr>
          <w:p w14:paraId="29C1D8F9" w14:textId="5FD9D034" w:rsidR="0092145C" w:rsidRDefault="00421D98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7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942DF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942DF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2</w:t>
            </w:r>
          </w:p>
        </w:tc>
      </w:tr>
      <w:tr w:rsidR="0092145C" w:rsidRPr="000D40F3" w14:paraId="3DE623C0" w14:textId="35AAB989" w:rsidTr="00876117">
        <w:trPr>
          <w:trHeight w:val="478"/>
        </w:trPr>
        <w:tc>
          <w:tcPr>
            <w:tcW w:w="999" w:type="dxa"/>
            <w:vMerge w:val="restart"/>
            <w:textDirection w:val="btLr"/>
            <w:vAlign w:val="center"/>
          </w:tcPr>
          <w:p w14:paraId="3060DCC3" w14:textId="57D7033B" w:rsidR="0092145C" w:rsidRDefault="0092145C" w:rsidP="005F15FB">
            <w:pPr>
              <w:ind w:left="113" w:right="113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B970CC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TAPSE (mm)</w:t>
            </w:r>
          </w:p>
        </w:tc>
        <w:tc>
          <w:tcPr>
            <w:tcW w:w="1411" w:type="dxa"/>
            <w:vAlign w:val="center"/>
          </w:tcPr>
          <w:p w14:paraId="7A73E220" w14:textId="798EAC50" w:rsidR="0092145C" w:rsidRDefault="0092145C" w:rsidP="005F15FB">
            <w:pPr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early PAH rats </w:t>
            </w:r>
          </w:p>
        </w:tc>
        <w:tc>
          <w:tcPr>
            <w:tcW w:w="1134" w:type="dxa"/>
            <w:vAlign w:val="center"/>
          </w:tcPr>
          <w:p w14:paraId="21EAED89" w14:textId="602A1BA9" w:rsidR="0092145C" w:rsidRPr="006047BA" w:rsidRDefault="0092145C" w:rsidP="005F15FB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1.0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3</w:t>
            </w:r>
          </w:p>
        </w:tc>
        <w:tc>
          <w:tcPr>
            <w:tcW w:w="841" w:type="dxa"/>
            <w:vAlign w:val="center"/>
          </w:tcPr>
          <w:p w14:paraId="1738AD4B" w14:textId="459BF96E" w:rsidR="0092145C" w:rsidRDefault="00213D2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54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371B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40</w:t>
            </w:r>
          </w:p>
        </w:tc>
        <w:tc>
          <w:tcPr>
            <w:tcW w:w="841" w:type="dxa"/>
            <w:vAlign w:val="center"/>
          </w:tcPr>
          <w:p w14:paraId="7CFE6DE4" w14:textId="657203FF" w:rsidR="0092145C" w:rsidRDefault="00213D2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46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371B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33</w:t>
            </w:r>
          </w:p>
        </w:tc>
        <w:tc>
          <w:tcPr>
            <w:tcW w:w="841" w:type="dxa"/>
            <w:vAlign w:val="center"/>
          </w:tcPr>
          <w:p w14:paraId="0CC07604" w14:textId="6B5B6234" w:rsidR="0092145C" w:rsidRDefault="00213D2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</w:t>
            </w:r>
            <w:r w:rsidR="0035178A">
              <w:rPr>
                <w:rFonts w:ascii="Helvetica" w:hAnsi="Helvetica" w:cstheme="minorHAnsi"/>
                <w:sz w:val="16"/>
                <w:szCs w:val="16"/>
                <w:lang w:val="en-US"/>
              </w:rPr>
              <w:t>32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371B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</w:t>
            </w:r>
            <w:r w:rsidR="00E45E3D">
              <w:rPr>
                <w:rFonts w:ascii="Helvetica" w:hAnsi="Helvetica" w:cstheme="minorHAnsi"/>
                <w:sz w:val="16"/>
                <w:szCs w:val="16"/>
                <w:lang w:val="en-US"/>
              </w:rPr>
              <w:t>2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41" w:type="dxa"/>
            <w:vAlign w:val="center"/>
          </w:tcPr>
          <w:p w14:paraId="425B9380" w14:textId="73382CD6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05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371B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841" w:type="dxa"/>
            <w:vAlign w:val="center"/>
          </w:tcPr>
          <w:p w14:paraId="7513D98C" w14:textId="6C346B1C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97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371B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4371B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0</w:t>
            </w:r>
          </w:p>
        </w:tc>
        <w:tc>
          <w:tcPr>
            <w:tcW w:w="841" w:type="dxa"/>
            <w:vAlign w:val="center"/>
          </w:tcPr>
          <w:p w14:paraId="758EE62E" w14:textId="21515DE2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0ED1035A" w14:textId="498B667E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7D136A73" w14:textId="03E7BCE1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0C8AAA73" w14:textId="6C45B3B1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6EF7B96E" w14:textId="490B70BB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50D1B73E" w14:textId="56F09145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0B83EF74" w14:textId="6601EE03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679ED698" w14:textId="7314E325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4AF78980" w14:textId="035AFE87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2" w:type="dxa"/>
            <w:vAlign w:val="center"/>
          </w:tcPr>
          <w:p w14:paraId="719C8646" w14:textId="54E32CBA" w:rsidR="0092145C" w:rsidRDefault="0035178A" w:rsidP="005F15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</w:tr>
      <w:tr w:rsidR="003B4EBA" w:rsidRPr="000D40F3" w14:paraId="5EB62582" w14:textId="077DC073" w:rsidTr="00496F9B">
        <w:tc>
          <w:tcPr>
            <w:tcW w:w="999" w:type="dxa"/>
            <w:vMerge/>
            <w:vAlign w:val="center"/>
          </w:tcPr>
          <w:p w14:paraId="7FA2E0F1" w14:textId="77777777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5E4128B7" w14:textId="71756E79" w:rsidR="003B4EBA" w:rsidRDefault="003B4EBA" w:rsidP="003B4EBA">
            <w:pPr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non-PAH 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matched </w:t>
            </w: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ontrol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rats</w:t>
            </w:r>
          </w:p>
        </w:tc>
        <w:tc>
          <w:tcPr>
            <w:tcW w:w="1134" w:type="dxa"/>
            <w:vAlign w:val="center"/>
          </w:tcPr>
          <w:p w14:paraId="52A9F60C" w14:textId="4A7407B3" w:rsidR="003B4EBA" w:rsidRPr="006047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1.43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57</w:t>
            </w:r>
          </w:p>
        </w:tc>
        <w:tc>
          <w:tcPr>
            <w:tcW w:w="841" w:type="dxa"/>
            <w:vAlign w:val="center"/>
          </w:tcPr>
          <w:p w14:paraId="70BCF2D9" w14:textId="5753A93F" w:rsidR="003B4EBA" w:rsidRDefault="000423D5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</w:t>
            </w:r>
            <w:r w:rsidR="008D7BD4">
              <w:rPr>
                <w:rFonts w:ascii="Helvetica" w:hAnsi="Helvetica" w:cstheme="minorHAnsi"/>
                <w:sz w:val="16"/>
                <w:szCs w:val="16"/>
                <w:lang w:val="en-US"/>
              </w:rPr>
              <w:t>52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BD386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</w:t>
            </w:r>
            <w:r w:rsidR="00C0098F">
              <w:rPr>
                <w:rFonts w:ascii="Helvetica" w:hAnsi="Helvetica"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841" w:type="dxa"/>
            <w:vAlign w:val="center"/>
          </w:tcPr>
          <w:p w14:paraId="3EBFA321" w14:textId="0CE7ACD7" w:rsidR="003B4EBA" w:rsidRDefault="008D7BD4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48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BD386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43</w:t>
            </w:r>
          </w:p>
        </w:tc>
        <w:tc>
          <w:tcPr>
            <w:tcW w:w="841" w:type="dxa"/>
            <w:vAlign w:val="center"/>
          </w:tcPr>
          <w:p w14:paraId="093D43E5" w14:textId="26B3FFBB" w:rsidR="003B4EBA" w:rsidRDefault="008D7BD4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46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BD386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50</w:t>
            </w:r>
          </w:p>
        </w:tc>
        <w:tc>
          <w:tcPr>
            <w:tcW w:w="841" w:type="dxa"/>
            <w:vAlign w:val="center"/>
          </w:tcPr>
          <w:p w14:paraId="7AF81C3E" w14:textId="3E149F0F" w:rsidR="003B4EBA" w:rsidRDefault="008D7BD4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53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BD386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</w:t>
            </w:r>
            <w:r w:rsidR="00C0098F">
              <w:rPr>
                <w:rFonts w:ascii="Helvetica" w:hAnsi="Helvetica" w:cstheme="min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841" w:type="dxa"/>
            <w:vAlign w:val="center"/>
          </w:tcPr>
          <w:p w14:paraId="11D186B9" w14:textId="69BB3538" w:rsidR="003B4EBA" w:rsidRDefault="008D7BD4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42 </w:t>
            </w:r>
            <w:r w:rsidR="00BD3864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BD3864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53</w:t>
            </w:r>
          </w:p>
        </w:tc>
        <w:tc>
          <w:tcPr>
            <w:tcW w:w="841" w:type="dxa"/>
            <w:vAlign w:val="center"/>
          </w:tcPr>
          <w:p w14:paraId="188D17DA" w14:textId="0F625C54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69C50B9B" w14:textId="77BE9AAC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097F47E0" w14:textId="6640B4A3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5E66AA9B" w14:textId="5B5ED0AB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3C72CA9A" w14:textId="5F7808D6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01D17511" w14:textId="1AF7D5FB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63B7A4EA" w14:textId="30D8C8AA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1367C5D3" w14:textId="0796EA5E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516D771C" w14:textId="43A9CC00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2" w:type="dxa"/>
            <w:vAlign w:val="center"/>
          </w:tcPr>
          <w:p w14:paraId="7E4CA19D" w14:textId="6403EA26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</w:tr>
      <w:tr w:rsidR="003B4EBA" w:rsidRPr="000D40F3" w14:paraId="5AE38E0F" w14:textId="5CE96AF7" w:rsidTr="00876117">
        <w:trPr>
          <w:trHeight w:val="534"/>
        </w:trPr>
        <w:tc>
          <w:tcPr>
            <w:tcW w:w="999" w:type="dxa"/>
            <w:vMerge/>
            <w:vAlign w:val="center"/>
          </w:tcPr>
          <w:p w14:paraId="78BEAB1B" w14:textId="77777777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10C877A6" w14:textId="411C0A13" w:rsidR="003B4EBA" w:rsidRDefault="003B4EBA" w:rsidP="003B4EBA">
            <w:pPr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nd-stage PAH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rats</w:t>
            </w:r>
          </w:p>
        </w:tc>
        <w:tc>
          <w:tcPr>
            <w:tcW w:w="1134" w:type="dxa"/>
            <w:vAlign w:val="center"/>
          </w:tcPr>
          <w:p w14:paraId="5FD1296D" w14:textId="605827AE" w:rsidR="003B4EBA" w:rsidRPr="006047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76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3</w:t>
            </w:r>
          </w:p>
        </w:tc>
        <w:tc>
          <w:tcPr>
            <w:tcW w:w="841" w:type="dxa"/>
            <w:vAlign w:val="center"/>
          </w:tcPr>
          <w:p w14:paraId="4FC512EA" w14:textId="24456BEA" w:rsidR="003B4EBA" w:rsidRDefault="00FB02C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47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52</w:t>
            </w:r>
          </w:p>
        </w:tc>
        <w:tc>
          <w:tcPr>
            <w:tcW w:w="841" w:type="dxa"/>
            <w:vAlign w:val="center"/>
          </w:tcPr>
          <w:p w14:paraId="70C1C234" w14:textId="2A971895" w:rsidR="003B4EBA" w:rsidRDefault="00FB02C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37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49</w:t>
            </w:r>
          </w:p>
        </w:tc>
        <w:tc>
          <w:tcPr>
            <w:tcW w:w="841" w:type="dxa"/>
            <w:vAlign w:val="center"/>
          </w:tcPr>
          <w:p w14:paraId="32B2E93E" w14:textId="6C073EC7" w:rsidR="003B4EBA" w:rsidRDefault="00CC6C3F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31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50</w:t>
            </w:r>
          </w:p>
        </w:tc>
        <w:tc>
          <w:tcPr>
            <w:tcW w:w="841" w:type="dxa"/>
            <w:vAlign w:val="center"/>
          </w:tcPr>
          <w:p w14:paraId="3C500FF9" w14:textId="1CAE8FBA" w:rsidR="003B4EBA" w:rsidRDefault="00CC6C3F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27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57</w:t>
            </w:r>
          </w:p>
        </w:tc>
        <w:tc>
          <w:tcPr>
            <w:tcW w:w="841" w:type="dxa"/>
            <w:vAlign w:val="center"/>
          </w:tcPr>
          <w:p w14:paraId="4B70F83A" w14:textId="191997EE" w:rsidR="003B4EBA" w:rsidRDefault="00CC6C3F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10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45</w:t>
            </w:r>
          </w:p>
        </w:tc>
        <w:tc>
          <w:tcPr>
            <w:tcW w:w="841" w:type="dxa"/>
            <w:vAlign w:val="center"/>
          </w:tcPr>
          <w:p w14:paraId="3006DC71" w14:textId="3EA281B2" w:rsidR="003B4EBA" w:rsidRDefault="00CC6C3F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03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39</w:t>
            </w:r>
          </w:p>
        </w:tc>
        <w:tc>
          <w:tcPr>
            <w:tcW w:w="841" w:type="dxa"/>
            <w:vAlign w:val="center"/>
          </w:tcPr>
          <w:p w14:paraId="6EC4C279" w14:textId="0005EACB" w:rsidR="003B4EBA" w:rsidRDefault="006F2D11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90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34</w:t>
            </w:r>
          </w:p>
        </w:tc>
        <w:tc>
          <w:tcPr>
            <w:tcW w:w="841" w:type="dxa"/>
            <w:vAlign w:val="center"/>
          </w:tcPr>
          <w:p w14:paraId="01796D42" w14:textId="057C5260" w:rsidR="003B4EBA" w:rsidRDefault="00D52690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85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31</w:t>
            </w:r>
          </w:p>
        </w:tc>
        <w:tc>
          <w:tcPr>
            <w:tcW w:w="841" w:type="dxa"/>
            <w:vAlign w:val="center"/>
          </w:tcPr>
          <w:p w14:paraId="3BB1BBA7" w14:textId="10F8EBAE" w:rsidR="003B4EBA" w:rsidRDefault="00D52690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83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26</w:t>
            </w:r>
          </w:p>
        </w:tc>
        <w:tc>
          <w:tcPr>
            <w:tcW w:w="841" w:type="dxa"/>
            <w:vAlign w:val="center"/>
          </w:tcPr>
          <w:p w14:paraId="5406F562" w14:textId="3D88AFB9" w:rsidR="003B4EBA" w:rsidRDefault="00D52690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78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841" w:type="dxa"/>
            <w:vAlign w:val="center"/>
          </w:tcPr>
          <w:p w14:paraId="78CA97A3" w14:textId="2ED4B9A0" w:rsidR="003B4EBA" w:rsidRDefault="00D52690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78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23</w:t>
            </w:r>
          </w:p>
        </w:tc>
        <w:tc>
          <w:tcPr>
            <w:tcW w:w="841" w:type="dxa"/>
            <w:vAlign w:val="center"/>
          </w:tcPr>
          <w:p w14:paraId="79AB06D5" w14:textId="46F3520E" w:rsidR="003B4EBA" w:rsidRDefault="00D52690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</w:t>
            </w:r>
            <w:r w:rsidR="00FB02C8">
              <w:rPr>
                <w:rFonts w:ascii="Helvetica" w:hAnsi="Helvetica" w:cstheme="minorHAnsi"/>
                <w:sz w:val="16"/>
                <w:szCs w:val="16"/>
                <w:lang w:val="en-US"/>
              </w:rPr>
              <w:t>72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841" w:type="dxa"/>
            <w:vAlign w:val="center"/>
          </w:tcPr>
          <w:p w14:paraId="159E0517" w14:textId="360E0ABF" w:rsidR="003B4EBA" w:rsidRDefault="00FB02C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70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3</w:t>
            </w:r>
          </w:p>
        </w:tc>
        <w:tc>
          <w:tcPr>
            <w:tcW w:w="841" w:type="dxa"/>
            <w:vAlign w:val="center"/>
          </w:tcPr>
          <w:p w14:paraId="5F2D51FA" w14:textId="0072479C" w:rsidR="003B4EBA" w:rsidRDefault="00FB02C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8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1</w:t>
            </w:r>
            <w:r w:rsidR="00F37FA1">
              <w:rPr>
                <w:rFonts w:ascii="Helvetica" w:hAnsi="Helvetica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42" w:type="dxa"/>
            <w:vAlign w:val="center"/>
          </w:tcPr>
          <w:p w14:paraId="01B96C9C" w14:textId="46B7212C" w:rsidR="003B4EBA" w:rsidRDefault="00FB02C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67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F2D11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F2D11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9</w:t>
            </w:r>
          </w:p>
        </w:tc>
      </w:tr>
      <w:tr w:rsidR="003B4EBA" w:rsidRPr="000D40F3" w14:paraId="5FCB4742" w14:textId="0CAAC3BD" w:rsidTr="00496F9B">
        <w:tc>
          <w:tcPr>
            <w:tcW w:w="999" w:type="dxa"/>
            <w:vMerge/>
            <w:vAlign w:val="center"/>
          </w:tcPr>
          <w:p w14:paraId="5382124F" w14:textId="77777777" w:rsidR="003B4E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3F30C763" w14:textId="6BBB46F4" w:rsidR="003B4EBA" w:rsidRDefault="003B4EBA" w:rsidP="003B4EBA">
            <w:pPr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non-PAH 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matched </w:t>
            </w: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ontrol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rats</w:t>
            </w:r>
          </w:p>
        </w:tc>
        <w:tc>
          <w:tcPr>
            <w:tcW w:w="1134" w:type="dxa"/>
            <w:vAlign w:val="center"/>
          </w:tcPr>
          <w:p w14:paraId="1C793315" w14:textId="30F72D42" w:rsidR="003B4EBA" w:rsidRPr="006047BA" w:rsidRDefault="003B4EBA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1.21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40</w:t>
            </w:r>
          </w:p>
        </w:tc>
        <w:tc>
          <w:tcPr>
            <w:tcW w:w="841" w:type="dxa"/>
            <w:vAlign w:val="center"/>
          </w:tcPr>
          <w:p w14:paraId="294272C1" w14:textId="30202043" w:rsidR="003B4EBA" w:rsidRDefault="00246A2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</w:t>
            </w:r>
            <w:r w:rsidR="00FB02C8">
              <w:rPr>
                <w:rFonts w:ascii="Helvetica" w:hAnsi="Helvetica" w:cstheme="minorHAnsi"/>
                <w:sz w:val="16"/>
                <w:szCs w:val="16"/>
                <w:lang w:val="en-US"/>
              </w:rPr>
              <w:t>4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4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F50492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53</w:t>
            </w:r>
          </w:p>
        </w:tc>
        <w:tc>
          <w:tcPr>
            <w:tcW w:w="841" w:type="dxa"/>
            <w:vAlign w:val="center"/>
          </w:tcPr>
          <w:p w14:paraId="30AB092A" w14:textId="3570E45A" w:rsidR="003B4EBA" w:rsidRDefault="00246A2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</w:t>
            </w:r>
            <w:r w:rsidR="00FB02C8">
              <w:rPr>
                <w:rFonts w:ascii="Helvetica" w:hAnsi="Helvetica" w:cstheme="minorHAnsi"/>
                <w:sz w:val="16"/>
                <w:szCs w:val="16"/>
                <w:lang w:val="en-US"/>
              </w:rPr>
              <w:t>41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246C5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51</w:t>
            </w:r>
          </w:p>
        </w:tc>
        <w:tc>
          <w:tcPr>
            <w:tcW w:w="841" w:type="dxa"/>
            <w:vAlign w:val="center"/>
          </w:tcPr>
          <w:p w14:paraId="472730DC" w14:textId="74746661" w:rsidR="003B4EBA" w:rsidRDefault="0066117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38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246C5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43</w:t>
            </w:r>
          </w:p>
        </w:tc>
        <w:tc>
          <w:tcPr>
            <w:tcW w:w="841" w:type="dxa"/>
            <w:vAlign w:val="center"/>
          </w:tcPr>
          <w:p w14:paraId="3EEA55BC" w14:textId="07D09341" w:rsidR="003B4EBA" w:rsidRDefault="0066117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43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246C5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56</w:t>
            </w:r>
          </w:p>
        </w:tc>
        <w:tc>
          <w:tcPr>
            <w:tcW w:w="841" w:type="dxa"/>
            <w:vAlign w:val="center"/>
          </w:tcPr>
          <w:p w14:paraId="7DB807FE" w14:textId="36C1A3A5" w:rsidR="003B4EBA" w:rsidRDefault="0066117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36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246C5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43</w:t>
            </w:r>
          </w:p>
        </w:tc>
        <w:tc>
          <w:tcPr>
            <w:tcW w:w="841" w:type="dxa"/>
            <w:vAlign w:val="center"/>
          </w:tcPr>
          <w:p w14:paraId="2F7C4A10" w14:textId="0A709F41" w:rsidR="003B4EBA" w:rsidRDefault="0066117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28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246C5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37</w:t>
            </w:r>
          </w:p>
        </w:tc>
        <w:tc>
          <w:tcPr>
            <w:tcW w:w="841" w:type="dxa"/>
            <w:vAlign w:val="center"/>
          </w:tcPr>
          <w:p w14:paraId="0F22D7AF" w14:textId="16EC71FE" w:rsidR="003B4EBA" w:rsidRDefault="0066117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26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5246C5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5246C5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</w:t>
            </w:r>
            <w:r w:rsidR="006B59AB">
              <w:rPr>
                <w:rFonts w:ascii="Helvetica" w:hAnsi="Helvetica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841" w:type="dxa"/>
            <w:vAlign w:val="center"/>
          </w:tcPr>
          <w:p w14:paraId="4B16A74A" w14:textId="17856529" w:rsidR="003B4EBA" w:rsidRDefault="0066117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23</w:t>
            </w:r>
            <w:r w:rsidR="006B59A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B59A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B59A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36</w:t>
            </w:r>
          </w:p>
        </w:tc>
        <w:tc>
          <w:tcPr>
            <w:tcW w:w="841" w:type="dxa"/>
            <w:vAlign w:val="center"/>
          </w:tcPr>
          <w:p w14:paraId="0DF8A6E5" w14:textId="03786318" w:rsidR="003B4EBA" w:rsidRDefault="0066117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20</w:t>
            </w:r>
            <w:r w:rsidR="006B59A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6B59A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6B59A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38</w:t>
            </w:r>
          </w:p>
        </w:tc>
        <w:tc>
          <w:tcPr>
            <w:tcW w:w="841" w:type="dxa"/>
            <w:vAlign w:val="center"/>
          </w:tcPr>
          <w:p w14:paraId="2062E206" w14:textId="317139BB" w:rsidR="003B4EBA" w:rsidRDefault="0066117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21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F50492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35</w:t>
            </w:r>
          </w:p>
        </w:tc>
        <w:tc>
          <w:tcPr>
            <w:tcW w:w="841" w:type="dxa"/>
            <w:vAlign w:val="center"/>
          </w:tcPr>
          <w:p w14:paraId="11DC3916" w14:textId="0F4997D0" w:rsidR="003B4EBA" w:rsidRDefault="00661178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</w:t>
            </w:r>
            <w:r w:rsidR="00E45E3D">
              <w:rPr>
                <w:rFonts w:ascii="Helvetica" w:hAnsi="Helvetica" w:cstheme="minorHAnsi"/>
                <w:sz w:val="16"/>
                <w:szCs w:val="16"/>
                <w:lang w:val="en-US"/>
              </w:rPr>
              <w:t>23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F50492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33</w:t>
            </w:r>
          </w:p>
        </w:tc>
        <w:tc>
          <w:tcPr>
            <w:tcW w:w="841" w:type="dxa"/>
            <w:vAlign w:val="center"/>
          </w:tcPr>
          <w:p w14:paraId="3507226A" w14:textId="7BBDD232" w:rsidR="003B4EBA" w:rsidRDefault="00E45E3D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21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F50492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24</w:t>
            </w:r>
          </w:p>
        </w:tc>
        <w:tc>
          <w:tcPr>
            <w:tcW w:w="841" w:type="dxa"/>
            <w:vAlign w:val="center"/>
          </w:tcPr>
          <w:p w14:paraId="28496F59" w14:textId="0431CA5E" w:rsidR="003B4EBA" w:rsidRDefault="00E45E3D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20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F50492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21</w:t>
            </w:r>
          </w:p>
        </w:tc>
        <w:tc>
          <w:tcPr>
            <w:tcW w:w="841" w:type="dxa"/>
            <w:vAlign w:val="center"/>
          </w:tcPr>
          <w:p w14:paraId="2BBBCF76" w14:textId="0214FD7D" w:rsidR="003B4EBA" w:rsidRDefault="00E45E3D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19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F50492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842" w:type="dxa"/>
            <w:vAlign w:val="center"/>
          </w:tcPr>
          <w:p w14:paraId="0E23ED66" w14:textId="5595663A" w:rsidR="003B4EBA" w:rsidRDefault="00E45E3D" w:rsidP="003B4EBA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1.23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F50492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 w:rsidR="00F50492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23</w:t>
            </w:r>
          </w:p>
        </w:tc>
      </w:tr>
      <w:tr w:rsidR="00012F47" w:rsidRPr="00A72DEA" w14:paraId="6F1B9FA9" w14:textId="552CE148" w:rsidTr="00876117">
        <w:trPr>
          <w:trHeight w:val="575"/>
        </w:trPr>
        <w:tc>
          <w:tcPr>
            <w:tcW w:w="999" w:type="dxa"/>
            <w:vMerge w:val="restart"/>
            <w:textDirection w:val="btLr"/>
            <w:vAlign w:val="center"/>
          </w:tcPr>
          <w:p w14:paraId="3B8D35F4" w14:textId="6E06C8AC" w:rsidR="00012F47" w:rsidRDefault="00012F47" w:rsidP="00012F47">
            <w:pPr>
              <w:ind w:left="113" w:right="113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0D40F3">
              <w:rPr>
                <w:rFonts w:ascii="Helvetica" w:eastAsia="Arial Unicode MS" w:hAnsi="Helvetica" w:cs="Times New Roman"/>
                <w:b/>
                <w:bCs/>
                <w:sz w:val="16"/>
                <w:szCs w:val="16"/>
                <w:lang w:val="en-US"/>
              </w:rPr>
              <w:t>PAAT/CL</w:t>
            </w:r>
          </w:p>
        </w:tc>
        <w:tc>
          <w:tcPr>
            <w:tcW w:w="1411" w:type="dxa"/>
            <w:vAlign w:val="center"/>
          </w:tcPr>
          <w:p w14:paraId="2FE3720D" w14:textId="2321790F" w:rsidR="00012F47" w:rsidRDefault="00012F47" w:rsidP="00012F47">
            <w:pPr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arly PAH rats</w:t>
            </w:r>
          </w:p>
        </w:tc>
        <w:tc>
          <w:tcPr>
            <w:tcW w:w="1134" w:type="dxa"/>
            <w:vAlign w:val="center"/>
          </w:tcPr>
          <w:p w14:paraId="0D4C22C6" w14:textId="158FF7CC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1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61E5EE63" w14:textId="503EED36" w:rsidR="00012F47" w:rsidRDefault="00490EDF" w:rsidP="00490EDF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3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73F54A0D" w14:textId="0C9BF7A6" w:rsidR="00012F47" w:rsidRDefault="00490EDF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1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11869C6E" w14:textId="0A3C00DD" w:rsidR="00012F47" w:rsidRDefault="00490EDF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3AED1CF1" w14:textId="18BEB941" w:rsidR="00012F47" w:rsidRDefault="00490EDF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0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03052239" w14:textId="56F2DA2E" w:rsidR="00012F47" w:rsidRDefault="00490EDF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3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58CD302D" w14:textId="55BB9E47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58549813" w14:textId="19B3F68E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7843DF30" w14:textId="28065ED5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775F85FD" w14:textId="1770E287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77E50533" w14:textId="60AF2404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28647E19" w14:textId="3A059887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528DAE08" w14:textId="03B93C2D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046CFE1E" w14:textId="7446489C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1913F834" w14:textId="475C86B3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2" w:type="dxa"/>
            <w:vAlign w:val="center"/>
          </w:tcPr>
          <w:p w14:paraId="35CB7C58" w14:textId="43A86EF2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</w:tr>
      <w:tr w:rsidR="00012F47" w:rsidRPr="00A72DEA" w14:paraId="619EE7F6" w14:textId="60E8B297" w:rsidTr="00496F9B">
        <w:trPr>
          <w:trHeight w:val="368"/>
        </w:trPr>
        <w:tc>
          <w:tcPr>
            <w:tcW w:w="999" w:type="dxa"/>
            <w:vMerge/>
          </w:tcPr>
          <w:p w14:paraId="224F1DA6" w14:textId="77777777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773AF73A" w14:textId="04126DCE" w:rsidR="00012F47" w:rsidRDefault="00012F47" w:rsidP="00012F47">
            <w:pPr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non-PAH 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matched </w:t>
            </w: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ontrol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rats</w:t>
            </w:r>
          </w:p>
        </w:tc>
        <w:tc>
          <w:tcPr>
            <w:tcW w:w="1134" w:type="dxa"/>
            <w:vAlign w:val="center"/>
          </w:tcPr>
          <w:p w14:paraId="4B31B70E" w14:textId="4F221723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3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841" w:type="dxa"/>
            <w:vAlign w:val="center"/>
          </w:tcPr>
          <w:p w14:paraId="7E6E38FB" w14:textId="77777777" w:rsidR="00012F47" w:rsidRDefault="00902271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</w:t>
            </w:r>
            <w:r w:rsidR="000242AE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4 </w:t>
            </w:r>
            <w:r w:rsidR="000242AE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539EA979" w14:textId="13AA4D72" w:rsidR="000242AE" w:rsidRDefault="000242A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41" w:type="dxa"/>
            <w:vAlign w:val="center"/>
          </w:tcPr>
          <w:p w14:paraId="0D13C936" w14:textId="142086CF" w:rsidR="00012F47" w:rsidRDefault="00902271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</w:t>
            </w:r>
            <w:r w:rsidR="000242AE">
              <w:rPr>
                <w:rFonts w:ascii="Helvetica" w:hAnsi="Helvetica" w:cstheme="minorHAnsi"/>
                <w:sz w:val="16"/>
                <w:szCs w:val="16"/>
                <w:lang w:val="en-US"/>
              </w:rPr>
              <w:t>5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</w:t>
            </w:r>
            <w:r w:rsidR="000242AE">
              <w:rPr>
                <w:rFonts w:ascii="Helvetica" w:hAnsi="Helvetica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41" w:type="dxa"/>
            <w:vAlign w:val="center"/>
          </w:tcPr>
          <w:p w14:paraId="7EEBFC32" w14:textId="3499074F" w:rsidR="00012F47" w:rsidRDefault="00902271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</w:t>
            </w:r>
            <w:r w:rsidR="000242AE">
              <w:rPr>
                <w:rFonts w:ascii="Helvetica" w:hAnsi="Helvetica" w:cstheme="minorHAnsi"/>
                <w:sz w:val="16"/>
                <w:szCs w:val="16"/>
                <w:lang w:val="en-US"/>
              </w:rPr>
              <w:t>3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</w:t>
            </w:r>
            <w:r w:rsidR="000242AE">
              <w:rPr>
                <w:rFonts w:ascii="Helvetica" w:hAnsi="Helvetica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41" w:type="dxa"/>
            <w:vAlign w:val="center"/>
          </w:tcPr>
          <w:p w14:paraId="4BAA7D59" w14:textId="2BCEEA8B" w:rsidR="00012F47" w:rsidRDefault="00902271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</w:t>
            </w:r>
            <w:r w:rsidR="000242AE">
              <w:rPr>
                <w:rFonts w:ascii="Helvetica" w:hAnsi="Helvetica" w:cstheme="minorHAnsi"/>
                <w:sz w:val="16"/>
                <w:szCs w:val="16"/>
                <w:lang w:val="en-US"/>
              </w:rPr>
              <w:t>1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411C5245" w14:textId="78E6C0E4" w:rsidR="00012F47" w:rsidRDefault="00902271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</w:t>
            </w:r>
            <w:r w:rsidR="000242AE">
              <w:rPr>
                <w:rFonts w:ascii="Helvetica" w:hAnsi="Helvetica" w:cstheme="minorHAnsi"/>
                <w:sz w:val="16"/>
                <w:szCs w:val="16"/>
                <w:lang w:val="en-US"/>
              </w:rPr>
              <w:t>25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</w:t>
            </w:r>
            <w:r w:rsidR="000242AE">
              <w:rPr>
                <w:rFonts w:ascii="Helvetica" w:hAnsi="Helvetica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41" w:type="dxa"/>
            <w:vAlign w:val="center"/>
          </w:tcPr>
          <w:p w14:paraId="540322EF" w14:textId="2FB525AA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714977C8" w14:textId="5372A5E0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59058520" w14:textId="70526846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3424AA7B" w14:textId="247746D5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7E45C967" w14:textId="0EE52788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0039464E" w14:textId="082A5132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685D60E8" w14:textId="5A7994E6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05B40CC3" w14:textId="05521C11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1" w:type="dxa"/>
            <w:vAlign w:val="center"/>
          </w:tcPr>
          <w:p w14:paraId="479CC0C8" w14:textId="3A0B69DB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42" w:type="dxa"/>
            <w:vAlign w:val="center"/>
          </w:tcPr>
          <w:p w14:paraId="5A182990" w14:textId="62E8BA71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-</w:t>
            </w:r>
          </w:p>
        </w:tc>
      </w:tr>
      <w:tr w:rsidR="00012F47" w:rsidRPr="00A72DEA" w14:paraId="780E4F85" w14:textId="62676068" w:rsidTr="00876117">
        <w:trPr>
          <w:trHeight w:val="462"/>
        </w:trPr>
        <w:tc>
          <w:tcPr>
            <w:tcW w:w="999" w:type="dxa"/>
            <w:vMerge/>
          </w:tcPr>
          <w:p w14:paraId="37377FD4" w14:textId="77777777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672FC1B4" w14:textId="520B308E" w:rsidR="00012F47" w:rsidRPr="000D40F3" w:rsidRDefault="00012F47" w:rsidP="00012F47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nd-stage PAH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rats</w:t>
            </w:r>
          </w:p>
        </w:tc>
        <w:tc>
          <w:tcPr>
            <w:tcW w:w="1134" w:type="dxa"/>
            <w:vAlign w:val="center"/>
          </w:tcPr>
          <w:p w14:paraId="2E27007E" w14:textId="69DE853C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15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1" w:type="dxa"/>
            <w:vAlign w:val="center"/>
          </w:tcPr>
          <w:p w14:paraId="5EAAFDA0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3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53CC46EC" w14:textId="04BD0934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41" w:type="dxa"/>
            <w:vAlign w:val="center"/>
          </w:tcPr>
          <w:p w14:paraId="765EA137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6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26A48809" w14:textId="33BC65C7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41" w:type="dxa"/>
            <w:vAlign w:val="center"/>
          </w:tcPr>
          <w:p w14:paraId="797D33E6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3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75DE2265" w14:textId="60E13F09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41" w:type="dxa"/>
            <w:vAlign w:val="center"/>
          </w:tcPr>
          <w:p w14:paraId="4F87274F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2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04285FF8" w14:textId="733955FC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41" w:type="dxa"/>
            <w:vAlign w:val="center"/>
          </w:tcPr>
          <w:p w14:paraId="3A62C1BE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3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1A6CB3B8" w14:textId="79AF625F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41" w:type="dxa"/>
            <w:vAlign w:val="center"/>
          </w:tcPr>
          <w:p w14:paraId="585DDA3C" w14:textId="03836E2A" w:rsidR="004C6DFB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61669EE2" w14:textId="1ED465DA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41" w:type="dxa"/>
            <w:vAlign w:val="center"/>
          </w:tcPr>
          <w:p w14:paraId="66295FDB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0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51373DFA" w14:textId="5C4F3119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41" w:type="dxa"/>
            <w:vAlign w:val="center"/>
          </w:tcPr>
          <w:p w14:paraId="16207D31" w14:textId="77777777" w:rsidR="004C6DFB" w:rsidRDefault="009D4FD4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</w:t>
            </w:r>
            <w:r w:rsidR="003E3D51">
              <w:rPr>
                <w:rFonts w:ascii="Helvetica" w:hAnsi="Helvetica" w:cstheme="minorHAnsi"/>
                <w:sz w:val="16"/>
                <w:szCs w:val="16"/>
                <w:lang w:val="en-US"/>
              </w:rPr>
              <w:t>19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66D026DB" w14:textId="539E29F8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41" w:type="dxa"/>
            <w:vAlign w:val="center"/>
          </w:tcPr>
          <w:p w14:paraId="6EE160B9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17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43E40E69" w14:textId="09DFA8C5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41" w:type="dxa"/>
            <w:vAlign w:val="center"/>
          </w:tcPr>
          <w:p w14:paraId="75CE910B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16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48888C57" w14:textId="109F5274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41" w:type="dxa"/>
            <w:vAlign w:val="center"/>
          </w:tcPr>
          <w:p w14:paraId="72601898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14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487E8182" w14:textId="2B63CFE6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41" w:type="dxa"/>
            <w:vAlign w:val="center"/>
          </w:tcPr>
          <w:p w14:paraId="40DD020E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15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50EBDDBC" w14:textId="7FE4B5EB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41" w:type="dxa"/>
            <w:vAlign w:val="center"/>
          </w:tcPr>
          <w:p w14:paraId="40C9210B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13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25200A62" w14:textId="16115997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</w:t>
            </w:r>
            <w:r w:rsidR="009D55C3">
              <w:rPr>
                <w:rFonts w:ascii="Helvetica" w:hAnsi="Helvetica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41" w:type="dxa"/>
            <w:vAlign w:val="center"/>
          </w:tcPr>
          <w:p w14:paraId="0786E188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14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1FA4EC7D" w14:textId="0BD6C068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42" w:type="dxa"/>
            <w:vAlign w:val="center"/>
          </w:tcPr>
          <w:p w14:paraId="66B4A552" w14:textId="77777777" w:rsidR="004C6DFB" w:rsidRDefault="003E3D51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15</w:t>
            </w:r>
            <w:r w:rsidR="004C6DFB"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="004C6DFB"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</w:p>
          <w:p w14:paraId="32EA50BF" w14:textId="0CD7366D" w:rsidR="00012F47" w:rsidRDefault="004C6DFB" w:rsidP="004C6DFB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02</w:t>
            </w:r>
          </w:p>
        </w:tc>
      </w:tr>
      <w:tr w:rsidR="00012F47" w:rsidRPr="00F03649" w14:paraId="43C46A51" w14:textId="287AB4C0" w:rsidTr="00496F9B">
        <w:trPr>
          <w:trHeight w:val="366"/>
        </w:trPr>
        <w:tc>
          <w:tcPr>
            <w:tcW w:w="999" w:type="dxa"/>
            <w:vMerge/>
          </w:tcPr>
          <w:p w14:paraId="1CD286FA" w14:textId="77777777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5390F7FD" w14:textId="1252A4AF" w:rsidR="00012F47" w:rsidRPr="000D40F3" w:rsidRDefault="00012F47" w:rsidP="00012F47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non-PAH 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matched </w:t>
            </w:r>
            <w:r w:rsidRPr="000D40F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ontrol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rats</w:t>
            </w:r>
          </w:p>
        </w:tc>
        <w:tc>
          <w:tcPr>
            <w:tcW w:w="1134" w:type="dxa"/>
            <w:vAlign w:val="center"/>
          </w:tcPr>
          <w:p w14:paraId="7B869693" w14:textId="18AA41BD" w:rsidR="00012F47" w:rsidRDefault="00012F47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2CB780E4" w14:textId="31B09705" w:rsidR="00012F47" w:rsidRDefault="00BC4979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3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841" w:type="dxa"/>
            <w:vAlign w:val="center"/>
          </w:tcPr>
          <w:p w14:paraId="79F781D6" w14:textId="004FDE4F" w:rsidR="00012F47" w:rsidRDefault="00BC4979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3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841" w:type="dxa"/>
            <w:vAlign w:val="center"/>
          </w:tcPr>
          <w:p w14:paraId="5CFA1809" w14:textId="5C374123" w:rsidR="00012F47" w:rsidRDefault="00BC4979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1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3A704C7B" w14:textId="710369C6" w:rsidR="00012F47" w:rsidRDefault="00BC4979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841" w:type="dxa"/>
            <w:vAlign w:val="center"/>
          </w:tcPr>
          <w:p w14:paraId="0F1E517D" w14:textId="385777F8" w:rsidR="00012F47" w:rsidRDefault="00BC4979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</w:t>
            </w:r>
            <w:r w:rsidR="00490EDF">
              <w:rPr>
                <w:rFonts w:ascii="Helvetica" w:hAnsi="Helvetica" w:cstheme="minorHAnsi"/>
                <w:sz w:val="16"/>
                <w:szCs w:val="16"/>
                <w:lang w:val="en-US"/>
              </w:rPr>
              <w:t>0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</w:t>
            </w:r>
            <w:r w:rsidR="00490EDF">
              <w:rPr>
                <w:rFonts w:ascii="Helvetica" w:hAnsi="Helvetica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41" w:type="dxa"/>
            <w:vAlign w:val="center"/>
          </w:tcPr>
          <w:p w14:paraId="41DDDFD1" w14:textId="4CD7CF66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</w:t>
            </w:r>
            <w:r w:rsidR="00490EDF">
              <w:rPr>
                <w:rFonts w:ascii="Helvetica" w:hAnsi="Helvetica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841" w:type="dxa"/>
            <w:vAlign w:val="center"/>
          </w:tcPr>
          <w:p w14:paraId="7FF28FAD" w14:textId="61BFEA76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1CAE63B9" w14:textId="2EF969A1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2</w:t>
            </w:r>
            <w:r w:rsidR="00490EDF">
              <w:rPr>
                <w:rFonts w:ascii="Helvetica" w:hAnsi="Helvetica" w:cstheme="minorHAnsi"/>
                <w:sz w:val="16"/>
                <w:szCs w:val="16"/>
                <w:lang w:val="en-US"/>
              </w:rPr>
              <w:t>1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</w:t>
            </w:r>
            <w:r w:rsidR="00490EDF">
              <w:rPr>
                <w:rFonts w:ascii="Helvetica" w:hAnsi="Helvetica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841" w:type="dxa"/>
            <w:vAlign w:val="center"/>
          </w:tcPr>
          <w:p w14:paraId="2DF210AF" w14:textId="063957FE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>0.</w:t>
            </w:r>
            <w:r w:rsidR="00490EDF">
              <w:rPr>
                <w:rFonts w:ascii="Helvetica" w:hAnsi="Helvetica" w:cstheme="minorHAnsi"/>
                <w:sz w:val="16"/>
                <w:szCs w:val="16"/>
                <w:lang w:val="en-US"/>
              </w:rPr>
              <w:t>19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</w:t>
            </w:r>
            <w:r w:rsidR="00490EDF">
              <w:rPr>
                <w:rFonts w:ascii="Helvetica" w:hAnsi="Helvetica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41" w:type="dxa"/>
            <w:vAlign w:val="center"/>
          </w:tcPr>
          <w:p w14:paraId="3FC7F4AF" w14:textId="481FCC6E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841" w:type="dxa"/>
            <w:vAlign w:val="center"/>
          </w:tcPr>
          <w:p w14:paraId="213BAB5B" w14:textId="2DA3F8C9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75E42AAC" w14:textId="7A766700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4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841" w:type="dxa"/>
            <w:vAlign w:val="center"/>
          </w:tcPr>
          <w:p w14:paraId="0AFA5FFB" w14:textId="20BA49D2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1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841" w:type="dxa"/>
            <w:vAlign w:val="center"/>
          </w:tcPr>
          <w:p w14:paraId="23E650FC" w14:textId="7AA13F99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0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842" w:type="dxa"/>
            <w:vAlign w:val="center"/>
          </w:tcPr>
          <w:p w14:paraId="0674E70C" w14:textId="2BE1F04B" w:rsidR="00012F47" w:rsidRDefault="005C2AFE" w:rsidP="00012F47">
            <w:pPr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0.22 </w:t>
            </w:r>
            <w:r w:rsidRPr="006047BA">
              <w:rPr>
                <w:rFonts w:ascii="Helvetica" w:hAnsi="Helvetica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="Helvetica" w:hAnsi="Helvetica" w:cstheme="minorHAnsi"/>
                <w:sz w:val="16"/>
                <w:szCs w:val="16"/>
                <w:lang w:val="en-US"/>
              </w:rPr>
              <w:t xml:space="preserve"> 0.03</w:t>
            </w:r>
          </w:p>
        </w:tc>
      </w:tr>
    </w:tbl>
    <w:p w14:paraId="29258681" w14:textId="77777777" w:rsidR="00B56DDC" w:rsidRDefault="00B56DDC">
      <w:pPr>
        <w:rPr>
          <w:rFonts w:ascii="Helvetica" w:hAnsi="Helvetica"/>
          <w:sz w:val="16"/>
          <w:szCs w:val="16"/>
          <w:lang w:val="en-US"/>
        </w:rPr>
      </w:pPr>
    </w:p>
    <w:p w14:paraId="5B7D7F3D" w14:textId="3517A36D" w:rsidR="009B55D6" w:rsidRDefault="007A02EB">
      <w:pPr>
        <w:rPr>
          <w:rFonts w:ascii="Helvetica" w:hAnsi="Helvetica"/>
          <w:sz w:val="16"/>
          <w:szCs w:val="16"/>
          <w:lang w:val="en-US"/>
        </w:rPr>
      </w:pPr>
      <w:r w:rsidRPr="007A02EB">
        <w:rPr>
          <w:rFonts w:ascii="Helvetica" w:hAnsi="Helvetica"/>
          <w:sz w:val="16"/>
          <w:szCs w:val="16"/>
          <w:lang w:val="en-US"/>
        </w:rPr>
        <w:t xml:space="preserve">PAAT/CL </w:t>
      </w:r>
      <w:r>
        <w:rPr>
          <w:rFonts w:ascii="Helvetica" w:hAnsi="Helvetica"/>
          <w:sz w:val="16"/>
          <w:szCs w:val="16"/>
          <w:lang w:val="en-US"/>
        </w:rPr>
        <w:t xml:space="preserve">– </w:t>
      </w:r>
      <w:r w:rsidRPr="007A02EB">
        <w:rPr>
          <w:rFonts w:ascii="Helvetica" w:hAnsi="Helvetica"/>
          <w:sz w:val="16"/>
          <w:szCs w:val="16"/>
          <w:lang w:val="en-US"/>
        </w:rPr>
        <w:t>pulmonary artery acceleration time normalized to cycle length</w:t>
      </w:r>
      <w:r>
        <w:rPr>
          <w:rFonts w:ascii="Helvetica" w:hAnsi="Helvetica"/>
          <w:sz w:val="16"/>
          <w:szCs w:val="16"/>
          <w:lang w:val="en-US"/>
        </w:rPr>
        <w:t xml:space="preserve">, </w:t>
      </w:r>
      <w:r w:rsidR="004827A2" w:rsidRPr="002A6DFA">
        <w:rPr>
          <w:rFonts w:ascii="Helvetica" w:hAnsi="Helvetica"/>
          <w:sz w:val="16"/>
          <w:szCs w:val="16"/>
          <w:lang w:val="en-US"/>
        </w:rPr>
        <w:t xml:space="preserve">PAH </w:t>
      </w:r>
      <w:r w:rsidR="004827A2">
        <w:rPr>
          <w:rFonts w:ascii="Helvetica" w:hAnsi="Helvetica"/>
          <w:sz w:val="16"/>
          <w:szCs w:val="16"/>
          <w:lang w:val="en-US"/>
        </w:rPr>
        <w:t>–</w:t>
      </w:r>
      <w:r w:rsidR="004827A2" w:rsidRPr="002A6DFA">
        <w:rPr>
          <w:rFonts w:ascii="Helvetica" w:hAnsi="Helvetica"/>
          <w:sz w:val="16"/>
          <w:szCs w:val="16"/>
          <w:lang w:val="en-US"/>
        </w:rPr>
        <w:t xml:space="preserve"> pulmonary arterial hypertension</w:t>
      </w:r>
      <w:r w:rsidR="004827A2">
        <w:rPr>
          <w:rFonts w:ascii="Helvetica" w:hAnsi="Helvetica"/>
          <w:sz w:val="16"/>
          <w:szCs w:val="16"/>
          <w:lang w:val="en-US"/>
        </w:rPr>
        <w:t xml:space="preserve">, </w:t>
      </w:r>
      <w:proofErr w:type="spellStart"/>
      <w:r w:rsidR="00B331B5" w:rsidRPr="00B331B5">
        <w:rPr>
          <w:rFonts w:ascii="Helvetica" w:hAnsi="Helvetica"/>
          <w:sz w:val="16"/>
          <w:szCs w:val="16"/>
          <w:lang w:val="en-US"/>
        </w:rPr>
        <w:t>RVFWTd</w:t>
      </w:r>
      <w:proofErr w:type="spellEnd"/>
      <w:r w:rsidR="00B331B5" w:rsidRPr="00B331B5">
        <w:rPr>
          <w:rFonts w:ascii="Helvetica" w:hAnsi="Helvetica"/>
          <w:sz w:val="16"/>
          <w:szCs w:val="16"/>
          <w:lang w:val="en-US"/>
        </w:rPr>
        <w:t xml:space="preserve"> </w:t>
      </w:r>
      <w:r w:rsidR="00B331B5">
        <w:rPr>
          <w:rFonts w:ascii="Helvetica" w:hAnsi="Helvetica"/>
          <w:sz w:val="16"/>
          <w:szCs w:val="16"/>
          <w:lang w:val="en-US"/>
        </w:rPr>
        <w:t xml:space="preserve">– </w:t>
      </w:r>
      <w:r w:rsidR="00D94059" w:rsidRPr="00D94059">
        <w:rPr>
          <w:rFonts w:ascii="Helvetica" w:hAnsi="Helvetica"/>
          <w:sz w:val="16"/>
          <w:szCs w:val="16"/>
          <w:lang w:val="en-US"/>
        </w:rPr>
        <w:t>end-diastolic right ventricular free wall thickness</w:t>
      </w:r>
      <w:r w:rsidR="00B331B5">
        <w:rPr>
          <w:rFonts w:ascii="Helvetica" w:hAnsi="Helvetica"/>
          <w:sz w:val="16"/>
          <w:szCs w:val="16"/>
          <w:lang w:val="en-US"/>
        </w:rPr>
        <w:t>,</w:t>
      </w:r>
      <w:r w:rsidR="00D94059">
        <w:rPr>
          <w:rFonts w:ascii="Helvetica" w:hAnsi="Helvetica"/>
          <w:sz w:val="16"/>
          <w:szCs w:val="16"/>
          <w:lang w:val="en-US"/>
        </w:rPr>
        <w:t xml:space="preserve"> </w:t>
      </w:r>
      <w:r w:rsidRPr="007A02EB">
        <w:rPr>
          <w:rFonts w:ascii="Helvetica" w:hAnsi="Helvetica"/>
          <w:sz w:val="16"/>
          <w:szCs w:val="16"/>
          <w:lang w:val="en-US"/>
        </w:rPr>
        <w:t>TAPSE</w:t>
      </w:r>
      <w:r w:rsidR="00FB13DB">
        <w:rPr>
          <w:rFonts w:ascii="Helvetica" w:hAnsi="Helvetica"/>
          <w:sz w:val="16"/>
          <w:szCs w:val="16"/>
          <w:lang w:val="en-US"/>
        </w:rPr>
        <w:t xml:space="preserve"> – </w:t>
      </w:r>
      <w:r w:rsidR="00FB13DB" w:rsidRPr="00FB13DB">
        <w:rPr>
          <w:rFonts w:ascii="Helvetica" w:hAnsi="Helvetica"/>
          <w:sz w:val="16"/>
          <w:szCs w:val="16"/>
          <w:lang w:val="en-US"/>
        </w:rPr>
        <w:t>tricuspid annular plane systolic excursion</w:t>
      </w:r>
    </w:p>
    <w:p w14:paraId="33F40985" w14:textId="23902512" w:rsidR="00430584" w:rsidRDefault="00430584">
      <w:pPr>
        <w:rPr>
          <w:lang w:val="en-US"/>
        </w:rPr>
      </w:pPr>
    </w:p>
    <w:p w14:paraId="6BEAE639" w14:textId="2D8F0BE0" w:rsidR="00AA6873" w:rsidRDefault="00AA6873">
      <w:pPr>
        <w:rPr>
          <w:lang w:val="en-US"/>
        </w:rPr>
      </w:pPr>
    </w:p>
    <w:p w14:paraId="6F9107B5" w14:textId="77777777" w:rsidR="00AA6873" w:rsidRPr="00D44967" w:rsidRDefault="00AA6873" w:rsidP="00AA6873">
      <w:pPr>
        <w:rPr>
          <w:rFonts w:ascii="Helvetica" w:hAnsi="Helvetica"/>
          <w:b/>
          <w:bCs/>
          <w:sz w:val="16"/>
          <w:szCs w:val="16"/>
          <w:lang w:val="en-AU"/>
        </w:rPr>
      </w:pPr>
    </w:p>
    <w:p w14:paraId="29E1A6C3" w14:textId="77777777" w:rsidR="00AA6873" w:rsidRDefault="00AA6873" w:rsidP="00AA6873">
      <w:pPr>
        <w:rPr>
          <w:rFonts w:ascii="Helvetica" w:hAnsi="Helvetica"/>
          <w:b/>
          <w:bCs/>
          <w:sz w:val="16"/>
          <w:szCs w:val="16"/>
          <w:lang w:val="en-US"/>
        </w:rPr>
      </w:pPr>
    </w:p>
    <w:p w14:paraId="50C751FE" w14:textId="77777777" w:rsidR="00AA6873" w:rsidRPr="0003249D" w:rsidRDefault="00AA6873" w:rsidP="00AA6873">
      <w:pPr>
        <w:rPr>
          <w:rFonts w:ascii="Helvetica" w:hAnsi="Helvetica"/>
          <w:b/>
          <w:bCs/>
          <w:sz w:val="16"/>
          <w:szCs w:val="16"/>
          <w:lang w:val="en-US"/>
        </w:rPr>
      </w:pPr>
      <w:r>
        <w:rPr>
          <w:rFonts w:ascii="Helvetica" w:hAnsi="Helvetica"/>
          <w:b/>
          <w:bCs/>
          <w:sz w:val="16"/>
          <w:szCs w:val="16"/>
          <w:lang w:val="en-US"/>
        </w:rPr>
        <w:t xml:space="preserve">Supplementary </w:t>
      </w:r>
      <w:r w:rsidRPr="0003249D">
        <w:rPr>
          <w:rFonts w:ascii="Helvetica" w:hAnsi="Helvetica"/>
          <w:b/>
          <w:bCs/>
          <w:sz w:val="16"/>
          <w:szCs w:val="16"/>
          <w:lang w:val="en-US"/>
        </w:rPr>
        <w:t xml:space="preserve">Table </w:t>
      </w:r>
      <w:r>
        <w:rPr>
          <w:rFonts w:ascii="Helvetica" w:hAnsi="Helvetica"/>
          <w:b/>
          <w:bCs/>
          <w:sz w:val="16"/>
          <w:szCs w:val="16"/>
          <w:lang w:val="en-US"/>
        </w:rPr>
        <w:t xml:space="preserve">2 </w:t>
      </w:r>
      <w:r w:rsidRPr="0003249D">
        <w:rPr>
          <w:rFonts w:ascii="Helvetica" w:hAnsi="Helvetica"/>
          <w:b/>
          <w:bCs/>
          <w:sz w:val="16"/>
          <w:szCs w:val="16"/>
          <w:lang w:val="en-US"/>
        </w:rPr>
        <w:t>–</w:t>
      </w:r>
      <w:r>
        <w:rPr>
          <w:rFonts w:ascii="Helvetica" w:hAnsi="Helvetica"/>
          <w:b/>
          <w:bCs/>
          <w:sz w:val="16"/>
          <w:szCs w:val="16"/>
          <w:lang w:val="en-US"/>
        </w:rPr>
        <w:t xml:space="preserve"> A</w:t>
      </w:r>
      <w:r w:rsidRPr="00216AE2">
        <w:rPr>
          <w:rFonts w:ascii="Helvetica" w:hAnsi="Helvetica"/>
          <w:b/>
          <w:bCs/>
          <w:sz w:val="16"/>
          <w:szCs w:val="16"/>
          <w:lang w:val="en-US"/>
        </w:rPr>
        <w:t xml:space="preserve">bundance of </w:t>
      </w:r>
      <w:r>
        <w:rPr>
          <w:rFonts w:ascii="Helvetica" w:hAnsi="Helvetica"/>
          <w:b/>
          <w:bCs/>
          <w:sz w:val="16"/>
          <w:szCs w:val="16"/>
          <w:lang w:val="en-US"/>
        </w:rPr>
        <w:t xml:space="preserve">left and right ventricle </w:t>
      </w:r>
      <w:r w:rsidRPr="00FE419C">
        <w:rPr>
          <w:rFonts w:ascii="Helvetica" w:hAnsi="Helvetica" w:cs="Helvetica"/>
          <w:b/>
          <w:sz w:val="16"/>
          <w:szCs w:val="16"/>
          <w:lang w:val="en-US"/>
        </w:rPr>
        <w:t>myocardium</w:t>
      </w:r>
      <w:r>
        <w:rPr>
          <w:rFonts w:ascii="Helvetica" w:hAnsi="Helvetica"/>
          <w:b/>
          <w:bCs/>
          <w:sz w:val="16"/>
          <w:szCs w:val="16"/>
          <w:lang w:val="en-US"/>
        </w:rPr>
        <w:t xml:space="preserve"> </w:t>
      </w:r>
      <w:r w:rsidRPr="00216AE2">
        <w:rPr>
          <w:rFonts w:ascii="Helvetica" w:hAnsi="Helvetica"/>
          <w:b/>
          <w:bCs/>
          <w:sz w:val="16"/>
          <w:szCs w:val="16"/>
          <w:lang w:val="en-US"/>
        </w:rPr>
        <w:t xml:space="preserve">proteins </w:t>
      </w:r>
      <w:r w:rsidRPr="00501A5D">
        <w:rPr>
          <w:rFonts w:ascii="Helvetica" w:hAnsi="Helvetica"/>
          <w:b/>
          <w:bCs/>
          <w:sz w:val="16"/>
          <w:szCs w:val="16"/>
          <w:lang w:val="en-US"/>
        </w:rPr>
        <w:t xml:space="preserve">that are </w:t>
      </w:r>
      <w:r>
        <w:rPr>
          <w:rFonts w:ascii="Helvetica" w:hAnsi="Helvetica"/>
          <w:b/>
          <w:bCs/>
          <w:sz w:val="16"/>
          <w:szCs w:val="16"/>
          <w:lang w:val="en-US"/>
        </w:rPr>
        <w:t xml:space="preserve">significantly </w:t>
      </w:r>
      <w:r w:rsidRPr="00501A5D">
        <w:rPr>
          <w:rFonts w:ascii="Helvetica" w:hAnsi="Helvetica"/>
          <w:b/>
          <w:bCs/>
          <w:sz w:val="16"/>
          <w:szCs w:val="16"/>
          <w:lang w:val="en-US"/>
        </w:rPr>
        <w:t xml:space="preserve">altered in both </w:t>
      </w:r>
      <w:r w:rsidRPr="00216AE2">
        <w:rPr>
          <w:rFonts w:ascii="Helvetica" w:hAnsi="Helvetica"/>
          <w:b/>
          <w:bCs/>
          <w:sz w:val="16"/>
          <w:szCs w:val="16"/>
          <w:lang w:val="en-US"/>
        </w:rPr>
        <w:t>early PAH</w:t>
      </w:r>
      <w:r>
        <w:rPr>
          <w:rFonts w:ascii="Helvetica" w:hAnsi="Helvetica"/>
          <w:b/>
          <w:bCs/>
          <w:sz w:val="16"/>
          <w:szCs w:val="16"/>
          <w:lang w:val="en-US"/>
        </w:rPr>
        <w:t xml:space="preserve"> and </w:t>
      </w:r>
      <w:r w:rsidRPr="00216AE2">
        <w:rPr>
          <w:rFonts w:ascii="Helvetica" w:hAnsi="Helvetica"/>
          <w:b/>
          <w:bCs/>
          <w:sz w:val="16"/>
          <w:szCs w:val="16"/>
          <w:lang w:val="en-US"/>
        </w:rPr>
        <w:t>end-stage PAH</w:t>
      </w:r>
      <w:r w:rsidRPr="0003249D">
        <w:rPr>
          <w:rFonts w:ascii="Helvetica" w:hAnsi="Helvetica"/>
          <w:b/>
          <w:bCs/>
          <w:sz w:val="16"/>
          <w:szCs w:val="16"/>
          <w:lang w:val="en-US"/>
        </w:rPr>
        <w:t>.</w:t>
      </w:r>
    </w:p>
    <w:tbl>
      <w:tblPr>
        <w:tblStyle w:val="Tabela-Siatka"/>
        <w:tblW w:w="10247" w:type="dxa"/>
        <w:tblInd w:w="-471" w:type="dxa"/>
        <w:tblLook w:val="04A0" w:firstRow="1" w:lastRow="0" w:firstColumn="1" w:lastColumn="0" w:noHBand="0" w:noVBand="1"/>
      </w:tblPr>
      <w:tblGrid>
        <w:gridCol w:w="2297"/>
        <w:gridCol w:w="5399"/>
        <w:gridCol w:w="1134"/>
        <w:gridCol w:w="1417"/>
      </w:tblGrid>
      <w:tr w:rsidR="00AA6873" w:rsidRPr="00AA6873" w14:paraId="06E90482" w14:textId="77777777" w:rsidTr="00700CA9">
        <w:trPr>
          <w:trHeight w:val="629"/>
        </w:trPr>
        <w:tc>
          <w:tcPr>
            <w:tcW w:w="2297" w:type="dxa"/>
            <w:vAlign w:val="center"/>
          </w:tcPr>
          <w:p w14:paraId="09A15E3C" w14:textId="77777777" w:rsidR="00AA6873" w:rsidRDefault="00AA6873" w:rsidP="00700CA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5399" w:type="dxa"/>
            <w:vAlign w:val="center"/>
          </w:tcPr>
          <w:p w14:paraId="0EA8D8ED" w14:textId="77777777" w:rsidR="00AA6873" w:rsidRDefault="00AA6873" w:rsidP="00700CA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p</w:t>
            </w:r>
            <w:r w:rsidRPr="00557B9F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rotein name</w:t>
            </w:r>
          </w:p>
        </w:tc>
        <w:tc>
          <w:tcPr>
            <w:tcW w:w="1134" w:type="dxa"/>
            <w:vAlign w:val="center"/>
          </w:tcPr>
          <w:p w14:paraId="7E96A741" w14:textId="77777777" w:rsidR="00AA6873" w:rsidRPr="000D40F3" w:rsidRDefault="00AA6873" w:rsidP="00700CA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early PAH 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f</w:t>
            </w:r>
            <w:r w:rsidRPr="00C52DED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old change</w:t>
            </w:r>
          </w:p>
        </w:tc>
        <w:tc>
          <w:tcPr>
            <w:tcW w:w="1417" w:type="dxa"/>
            <w:vAlign w:val="center"/>
          </w:tcPr>
          <w:p w14:paraId="749B5A6D" w14:textId="77777777" w:rsidR="00AA6873" w:rsidRDefault="00AA6873" w:rsidP="00700CA9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nd-stage</w:t>
            </w:r>
            <w:r w:rsidRPr="007B38B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PAH 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</w:r>
            <w:r w:rsidRPr="007B38B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fold change</w:t>
            </w:r>
          </w:p>
        </w:tc>
      </w:tr>
      <w:tr w:rsidR="00AA6873" w:rsidRPr="000D40F3" w14:paraId="54361146" w14:textId="77777777" w:rsidTr="00700CA9">
        <w:trPr>
          <w:trHeight w:val="694"/>
        </w:trPr>
        <w:tc>
          <w:tcPr>
            <w:tcW w:w="2297" w:type="dxa"/>
            <w:vMerge w:val="restart"/>
            <w:textDirection w:val="btLr"/>
            <w:vAlign w:val="center"/>
          </w:tcPr>
          <w:p w14:paraId="345E9AE9" w14:textId="77777777" w:rsidR="00AA6873" w:rsidRPr="0091596B" w:rsidRDefault="00AA6873" w:rsidP="00700CA9">
            <w:pPr>
              <w:ind w:left="113" w:right="113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Left ventricle </w:t>
            </w:r>
            <w:r w:rsidRPr="00FE419C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myocardium</w:t>
            </w:r>
          </w:p>
        </w:tc>
        <w:tc>
          <w:tcPr>
            <w:tcW w:w="5399" w:type="dxa"/>
            <w:vAlign w:val="center"/>
          </w:tcPr>
          <w:p w14:paraId="2C69B284" w14:textId="77777777" w:rsidR="00AA6873" w:rsidRPr="00B57522" w:rsidRDefault="00AA6873" w:rsidP="00700CA9">
            <w:pPr>
              <w:spacing w:before="240" w:line="480" w:lineRule="auto"/>
              <w:rPr>
                <w:rFonts w:ascii="Helvetica" w:eastAsia="Times New Roman" w:hAnsi="Helvetica" w:cs="Helvetica"/>
                <w:sz w:val="16"/>
                <w:szCs w:val="16"/>
                <w:lang w:val="en-US"/>
              </w:rPr>
            </w:pPr>
            <w:r w:rsidRPr="00B57522">
              <w:rPr>
                <w:rFonts w:ascii="Helvetica" w:eastAsia="Times New Roman" w:hAnsi="Helvetica" w:cs="Helvetica"/>
                <w:sz w:val="16"/>
                <w:szCs w:val="16"/>
                <w:lang w:val="en-US"/>
              </w:rPr>
              <w:t>Serine protease inhibitor A3K</w:t>
            </w:r>
          </w:p>
        </w:tc>
        <w:tc>
          <w:tcPr>
            <w:tcW w:w="1134" w:type="dxa"/>
            <w:vAlign w:val="center"/>
          </w:tcPr>
          <w:p w14:paraId="6DF22B92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417" w:type="dxa"/>
            <w:vAlign w:val="center"/>
          </w:tcPr>
          <w:p w14:paraId="7E7E7406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/>
                <w:sz w:val="16"/>
                <w:szCs w:val="16"/>
                <w:lang w:val="en-US"/>
              </w:rPr>
              <w:t>-1.15</w:t>
            </w:r>
          </w:p>
        </w:tc>
      </w:tr>
      <w:tr w:rsidR="00AA6873" w:rsidRPr="000D40F3" w14:paraId="7F006C7D" w14:textId="77777777" w:rsidTr="00700CA9">
        <w:trPr>
          <w:trHeight w:val="703"/>
        </w:trPr>
        <w:tc>
          <w:tcPr>
            <w:tcW w:w="2297" w:type="dxa"/>
            <w:vMerge/>
          </w:tcPr>
          <w:p w14:paraId="39419773" w14:textId="77777777" w:rsidR="00AA6873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5399" w:type="dxa"/>
            <w:vAlign w:val="center"/>
          </w:tcPr>
          <w:p w14:paraId="245BFBA2" w14:textId="77777777" w:rsidR="00AA6873" w:rsidRPr="00B57522" w:rsidRDefault="00AA6873" w:rsidP="00700CA9">
            <w:pPr>
              <w:spacing w:before="240" w:line="480" w:lineRule="auto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B57522">
              <w:rPr>
                <w:rFonts w:ascii="Helvetica" w:hAnsi="Helvetica" w:cstheme="minorHAnsi"/>
                <w:sz w:val="16"/>
                <w:szCs w:val="16"/>
                <w:lang w:val="en-US"/>
              </w:rPr>
              <w:t>Myosin-7</w:t>
            </w:r>
          </w:p>
        </w:tc>
        <w:tc>
          <w:tcPr>
            <w:tcW w:w="1134" w:type="dxa"/>
            <w:vAlign w:val="center"/>
          </w:tcPr>
          <w:p w14:paraId="77D13C0E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 w:cstheme="minorHAnsi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417" w:type="dxa"/>
            <w:vAlign w:val="center"/>
          </w:tcPr>
          <w:p w14:paraId="30F9ECDB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 w:cstheme="minorHAnsi"/>
                <w:sz w:val="16"/>
                <w:szCs w:val="16"/>
                <w:lang w:val="en-US"/>
              </w:rPr>
              <w:t>1.16</w:t>
            </w:r>
          </w:p>
        </w:tc>
      </w:tr>
      <w:tr w:rsidR="00AA6873" w:rsidRPr="00B57522" w14:paraId="2BC0FC7B" w14:textId="77777777" w:rsidTr="00700CA9">
        <w:tc>
          <w:tcPr>
            <w:tcW w:w="2297" w:type="dxa"/>
            <w:vMerge w:val="restart"/>
            <w:textDirection w:val="btLr"/>
            <w:vAlign w:val="center"/>
          </w:tcPr>
          <w:p w14:paraId="4E4EFCEF" w14:textId="77777777" w:rsidR="00AA6873" w:rsidRDefault="00AA6873" w:rsidP="00700CA9">
            <w:pPr>
              <w:ind w:left="113" w:right="113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Right ventricle </w:t>
            </w:r>
            <w:r w:rsidRPr="00FE419C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myocardium</w:t>
            </w:r>
          </w:p>
        </w:tc>
        <w:tc>
          <w:tcPr>
            <w:tcW w:w="5399" w:type="dxa"/>
            <w:tcBorders>
              <w:top w:val="single" w:sz="4" w:space="0" w:color="auto"/>
            </w:tcBorders>
            <w:vAlign w:val="center"/>
          </w:tcPr>
          <w:p w14:paraId="474A2AAD" w14:textId="77777777" w:rsidR="00AA6873" w:rsidRPr="00B57522" w:rsidRDefault="00AA6873" w:rsidP="00700CA9">
            <w:pPr>
              <w:spacing w:before="240" w:line="48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57522">
              <w:rPr>
                <w:rFonts w:ascii="Helvetica" w:hAnsi="Helvetica" w:cs="Helvetica"/>
                <w:sz w:val="16"/>
                <w:szCs w:val="16"/>
              </w:rPr>
              <w:t>Myosin-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53FE20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 w:cs="Helvetica"/>
                <w:sz w:val="16"/>
                <w:szCs w:val="16"/>
              </w:rPr>
              <w:t>1.17</w:t>
            </w:r>
          </w:p>
        </w:tc>
        <w:tc>
          <w:tcPr>
            <w:tcW w:w="1417" w:type="dxa"/>
            <w:vAlign w:val="center"/>
          </w:tcPr>
          <w:p w14:paraId="4848CBD8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/>
                <w:sz w:val="16"/>
                <w:szCs w:val="16"/>
                <w:lang w:val="en-US"/>
              </w:rPr>
              <w:t>1.40</w:t>
            </w:r>
          </w:p>
        </w:tc>
      </w:tr>
      <w:tr w:rsidR="00AA6873" w:rsidRPr="00B57522" w14:paraId="31C33BF8" w14:textId="77777777" w:rsidTr="00700CA9">
        <w:tc>
          <w:tcPr>
            <w:tcW w:w="2297" w:type="dxa"/>
            <w:vMerge/>
          </w:tcPr>
          <w:p w14:paraId="25A2D174" w14:textId="77777777" w:rsidR="00AA6873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5399" w:type="dxa"/>
            <w:vAlign w:val="center"/>
          </w:tcPr>
          <w:p w14:paraId="724A0FA7" w14:textId="77777777" w:rsidR="00AA6873" w:rsidRPr="00B57522" w:rsidRDefault="00AA6873" w:rsidP="00700CA9">
            <w:pPr>
              <w:spacing w:before="240" w:line="48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57522">
              <w:rPr>
                <w:rFonts w:ascii="Helvetica" w:hAnsi="Helvetica" w:cs="Helvetica"/>
                <w:sz w:val="16"/>
                <w:szCs w:val="16"/>
              </w:rPr>
              <w:t>Acetyl-</w:t>
            </w:r>
            <w:proofErr w:type="spellStart"/>
            <w:r w:rsidRPr="00B57522">
              <w:rPr>
                <w:rFonts w:ascii="Helvetica" w:hAnsi="Helvetica" w:cs="Helvetica"/>
                <w:sz w:val="16"/>
                <w:szCs w:val="16"/>
              </w:rPr>
              <w:t>CoA</w:t>
            </w:r>
            <w:proofErr w:type="spellEnd"/>
            <w:r w:rsidRPr="00B57522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proofErr w:type="spellStart"/>
            <w:r w:rsidRPr="00B57522">
              <w:rPr>
                <w:rFonts w:ascii="Helvetica" w:hAnsi="Helvetica" w:cs="Helvetica"/>
                <w:sz w:val="16"/>
                <w:szCs w:val="16"/>
              </w:rPr>
              <w:t>acetyltransferase</w:t>
            </w:r>
            <w:proofErr w:type="spellEnd"/>
            <w:r w:rsidRPr="00B57522">
              <w:rPr>
                <w:rFonts w:ascii="Helvetica" w:hAnsi="Helvetica" w:cs="Helvetica"/>
                <w:sz w:val="16"/>
                <w:szCs w:val="16"/>
              </w:rPr>
              <w:t>, mit</w:t>
            </w:r>
            <w:r>
              <w:rPr>
                <w:rFonts w:ascii="Helvetica" w:hAnsi="Helvetica" w:cs="Helvetica"/>
                <w:sz w:val="16"/>
                <w:szCs w:val="16"/>
              </w:rPr>
              <w:t>.</w:t>
            </w:r>
          </w:p>
        </w:tc>
        <w:tc>
          <w:tcPr>
            <w:tcW w:w="1134" w:type="dxa"/>
            <w:vAlign w:val="center"/>
          </w:tcPr>
          <w:p w14:paraId="1E476292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 w:cs="Helvetica"/>
                <w:sz w:val="16"/>
                <w:szCs w:val="16"/>
              </w:rPr>
              <w:t>1.14</w:t>
            </w:r>
          </w:p>
        </w:tc>
        <w:tc>
          <w:tcPr>
            <w:tcW w:w="1417" w:type="dxa"/>
            <w:vAlign w:val="center"/>
          </w:tcPr>
          <w:p w14:paraId="339D39E8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/>
                <w:sz w:val="16"/>
                <w:szCs w:val="16"/>
                <w:lang w:val="en-US"/>
              </w:rPr>
              <w:t>-1.14</w:t>
            </w:r>
          </w:p>
        </w:tc>
      </w:tr>
      <w:tr w:rsidR="00AA6873" w:rsidRPr="00B57522" w14:paraId="5ADDEA9D" w14:textId="77777777" w:rsidTr="00700CA9">
        <w:tc>
          <w:tcPr>
            <w:tcW w:w="2297" w:type="dxa"/>
            <w:vMerge/>
          </w:tcPr>
          <w:p w14:paraId="29E065E6" w14:textId="77777777" w:rsidR="00AA6873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5399" w:type="dxa"/>
            <w:vAlign w:val="center"/>
          </w:tcPr>
          <w:p w14:paraId="20B1E300" w14:textId="77777777" w:rsidR="00AA6873" w:rsidRPr="00B57522" w:rsidRDefault="00AA6873" w:rsidP="00700CA9">
            <w:pPr>
              <w:spacing w:before="240" w:line="48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5752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Methylmalonate-semialdehyde dehydrogenase [acylating], </w:t>
            </w:r>
            <w:proofErr w:type="spellStart"/>
            <w:r w:rsidRPr="00B57522">
              <w:rPr>
                <w:rFonts w:ascii="Helvetica" w:hAnsi="Helvetica" w:cs="Helvetica"/>
                <w:sz w:val="16"/>
                <w:szCs w:val="16"/>
                <w:lang w:val="en-US"/>
              </w:rPr>
              <w:t>mit</w:t>
            </w:r>
            <w:proofErr w:type="spellEnd"/>
            <w:r w:rsidRPr="00B57522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vAlign w:val="center"/>
          </w:tcPr>
          <w:p w14:paraId="635E448D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 w:cs="Helvetica"/>
                <w:sz w:val="16"/>
                <w:szCs w:val="16"/>
              </w:rPr>
              <w:t>1.12</w:t>
            </w:r>
          </w:p>
        </w:tc>
        <w:tc>
          <w:tcPr>
            <w:tcW w:w="1417" w:type="dxa"/>
            <w:vAlign w:val="center"/>
          </w:tcPr>
          <w:p w14:paraId="3278AEFD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/>
                <w:sz w:val="16"/>
                <w:szCs w:val="16"/>
                <w:lang w:val="en-US"/>
              </w:rPr>
              <w:t>-1.12</w:t>
            </w:r>
          </w:p>
        </w:tc>
      </w:tr>
      <w:tr w:rsidR="00AA6873" w:rsidRPr="00B57522" w14:paraId="601460A7" w14:textId="77777777" w:rsidTr="00700CA9">
        <w:tc>
          <w:tcPr>
            <w:tcW w:w="2297" w:type="dxa"/>
            <w:vMerge/>
          </w:tcPr>
          <w:p w14:paraId="0E7E668D" w14:textId="77777777" w:rsidR="00AA6873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5399" w:type="dxa"/>
            <w:vAlign w:val="center"/>
          </w:tcPr>
          <w:p w14:paraId="2230D6B6" w14:textId="77777777" w:rsidR="00AA6873" w:rsidRPr="00B57522" w:rsidRDefault="00AA6873" w:rsidP="00700CA9">
            <w:pPr>
              <w:spacing w:before="240" w:line="48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5752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Long-chain specific acyl-CoA dehydrogenase, </w:t>
            </w:r>
            <w:proofErr w:type="spellStart"/>
            <w:r w:rsidRPr="00B57522">
              <w:rPr>
                <w:rFonts w:ascii="Helvetica" w:hAnsi="Helvetica" w:cs="Helvetica"/>
                <w:sz w:val="16"/>
                <w:szCs w:val="16"/>
                <w:lang w:val="en-US"/>
              </w:rPr>
              <w:t>mit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vAlign w:val="center"/>
          </w:tcPr>
          <w:p w14:paraId="46A9D364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 w:cs="Helvetica"/>
                <w:sz w:val="16"/>
                <w:szCs w:val="16"/>
              </w:rPr>
              <w:t>1.09</w:t>
            </w:r>
          </w:p>
        </w:tc>
        <w:tc>
          <w:tcPr>
            <w:tcW w:w="1417" w:type="dxa"/>
            <w:vAlign w:val="center"/>
          </w:tcPr>
          <w:p w14:paraId="7C1F83E8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/>
                <w:sz w:val="16"/>
                <w:szCs w:val="16"/>
                <w:lang w:val="en-US"/>
              </w:rPr>
              <w:t>-1.11</w:t>
            </w:r>
          </w:p>
        </w:tc>
      </w:tr>
      <w:tr w:rsidR="00AA6873" w:rsidRPr="00B57522" w14:paraId="713BBF58" w14:textId="77777777" w:rsidTr="00700CA9">
        <w:tc>
          <w:tcPr>
            <w:tcW w:w="2297" w:type="dxa"/>
            <w:vMerge/>
          </w:tcPr>
          <w:p w14:paraId="08CCCCCD" w14:textId="77777777" w:rsidR="00AA6873" w:rsidRDefault="00AA6873" w:rsidP="00700CA9">
            <w:pPr>
              <w:spacing w:before="240" w:line="480" w:lineRule="auto"/>
              <w:jc w:val="center"/>
              <w:rPr>
                <w:rFonts w:ascii="Helvetica" w:hAnsi="Helvetica" w:cstheme="minorHAnsi"/>
                <w:sz w:val="16"/>
                <w:szCs w:val="16"/>
                <w:lang w:val="en-US"/>
              </w:rPr>
            </w:pPr>
          </w:p>
        </w:tc>
        <w:tc>
          <w:tcPr>
            <w:tcW w:w="5399" w:type="dxa"/>
            <w:vAlign w:val="center"/>
          </w:tcPr>
          <w:p w14:paraId="33D977B1" w14:textId="77777777" w:rsidR="00AA6873" w:rsidRPr="00B57522" w:rsidRDefault="00AA6873" w:rsidP="00700CA9">
            <w:pPr>
              <w:spacing w:before="240" w:line="480" w:lineRule="auto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B57522">
              <w:rPr>
                <w:rFonts w:ascii="Helvetica" w:hAnsi="Helvetica" w:cs="Helvetica"/>
                <w:sz w:val="16"/>
                <w:szCs w:val="16"/>
                <w:lang w:val="en-US"/>
              </w:rPr>
              <w:t>L-lactate dehydrogenase A chain</w:t>
            </w:r>
          </w:p>
        </w:tc>
        <w:tc>
          <w:tcPr>
            <w:tcW w:w="1134" w:type="dxa"/>
            <w:vAlign w:val="center"/>
          </w:tcPr>
          <w:p w14:paraId="38D18303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 w:cs="Helvetica"/>
                <w:sz w:val="16"/>
                <w:szCs w:val="16"/>
              </w:rPr>
              <w:t>-1.12</w:t>
            </w:r>
          </w:p>
        </w:tc>
        <w:tc>
          <w:tcPr>
            <w:tcW w:w="1417" w:type="dxa"/>
            <w:vAlign w:val="center"/>
          </w:tcPr>
          <w:p w14:paraId="589BEF64" w14:textId="77777777" w:rsidR="00AA6873" w:rsidRPr="00EB6A3C" w:rsidRDefault="00AA6873" w:rsidP="00700CA9">
            <w:pPr>
              <w:spacing w:before="240"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EB6A3C">
              <w:rPr>
                <w:rFonts w:ascii="Helvetica" w:hAnsi="Helvetica"/>
                <w:sz w:val="16"/>
                <w:szCs w:val="16"/>
                <w:lang w:val="en-US"/>
              </w:rPr>
              <w:t>1.12</w:t>
            </w:r>
          </w:p>
        </w:tc>
      </w:tr>
    </w:tbl>
    <w:p w14:paraId="1C288204" w14:textId="77777777" w:rsidR="00AA6873" w:rsidRDefault="00AA6873" w:rsidP="00AA6873">
      <w:pPr>
        <w:rPr>
          <w:rFonts w:ascii="Helvetica" w:hAnsi="Helvetica"/>
          <w:sz w:val="16"/>
          <w:szCs w:val="16"/>
          <w:lang w:val="en-US"/>
        </w:rPr>
      </w:pPr>
      <w:r>
        <w:rPr>
          <w:rFonts w:ascii="Helvetica" w:hAnsi="Helvetica"/>
          <w:sz w:val="16"/>
          <w:szCs w:val="16"/>
          <w:lang w:val="en-US"/>
        </w:rPr>
        <w:t>PAH – pulmonary arterial hypertension</w:t>
      </w:r>
    </w:p>
    <w:p w14:paraId="59108E6C" w14:textId="77777777" w:rsidR="00AA6873" w:rsidRPr="009B55D6" w:rsidRDefault="00AA6873" w:rsidP="00AA6873">
      <w:pPr>
        <w:rPr>
          <w:lang w:val="en-US"/>
        </w:rPr>
      </w:pPr>
    </w:p>
    <w:p w14:paraId="63C74AE4" w14:textId="77777777" w:rsidR="00AA6873" w:rsidRPr="009B55D6" w:rsidRDefault="00AA6873">
      <w:pPr>
        <w:rPr>
          <w:lang w:val="en-US"/>
        </w:rPr>
      </w:pPr>
    </w:p>
    <w:sectPr w:rsidR="00AA6873" w:rsidRPr="009B55D6" w:rsidSect="00AF23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35D"/>
    <w:rsid w:val="00012F47"/>
    <w:rsid w:val="00014B2F"/>
    <w:rsid w:val="000242AE"/>
    <w:rsid w:val="0003249D"/>
    <w:rsid w:val="000423D5"/>
    <w:rsid w:val="00063B4D"/>
    <w:rsid w:val="00067F9E"/>
    <w:rsid w:val="000722B8"/>
    <w:rsid w:val="0007723F"/>
    <w:rsid w:val="000836CD"/>
    <w:rsid w:val="0008779A"/>
    <w:rsid w:val="000A53A2"/>
    <w:rsid w:val="000B57C4"/>
    <w:rsid w:val="000B7B59"/>
    <w:rsid w:val="000C2125"/>
    <w:rsid w:val="000C7E14"/>
    <w:rsid w:val="000D40F3"/>
    <w:rsid w:val="000E2D2F"/>
    <w:rsid w:val="000E5284"/>
    <w:rsid w:val="00145124"/>
    <w:rsid w:val="0015642F"/>
    <w:rsid w:val="0016075D"/>
    <w:rsid w:val="00170ACF"/>
    <w:rsid w:val="00183A03"/>
    <w:rsid w:val="0019435A"/>
    <w:rsid w:val="001F2670"/>
    <w:rsid w:val="001F2D89"/>
    <w:rsid w:val="002001E5"/>
    <w:rsid w:val="00200634"/>
    <w:rsid w:val="00213D2A"/>
    <w:rsid w:val="00246A28"/>
    <w:rsid w:val="0025080C"/>
    <w:rsid w:val="00272903"/>
    <w:rsid w:val="002A11A2"/>
    <w:rsid w:val="002A6DFA"/>
    <w:rsid w:val="002C3E80"/>
    <w:rsid w:val="002C7262"/>
    <w:rsid w:val="002E3C76"/>
    <w:rsid w:val="002E733C"/>
    <w:rsid w:val="002E73DA"/>
    <w:rsid w:val="00314529"/>
    <w:rsid w:val="00321CAD"/>
    <w:rsid w:val="003303CA"/>
    <w:rsid w:val="00347488"/>
    <w:rsid w:val="003509B9"/>
    <w:rsid w:val="0035178A"/>
    <w:rsid w:val="00353517"/>
    <w:rsid w:val="0035774A"/>
    <w:rsid w:val="00364D93"/>
    <w:rsid w:val="00375B6C"/>
    <w:rsid w:val="00375BF5"/>
    <w:rsid w:val="00377717"/>
    <w:rsid w:val="00377838"/>
    <w:rsid w:val="003835B0"/>
    <w:rsid w:val="00390792"/>
    <w:rsid w:val="003A1D44"/>
    <w:rsid w:val="003A1D6F"/>
    <w:rsid w:val="003B4EBA"/>
    <w:rsid w:val="003D28F8"/>
    <w:rsid w:val="003E12CE"/>
    <w:rsid w:val="003E3D51"/>
    <w:rsid w:val="00400B09"/>
    <w:rsid w:val="00407A18"/>
    <w:rsid w:val="00421D98"/>
    <w:rsid w:val="00422F49"/>
    <w:rsid w:val="00430584"/>
    <w:rsid w:val="004371BB"/>
    <w:rsid w:val="004502B5"/>
    <w:rsid w:val="004520B6"/>
    <w:rsid w:val="00464DA8"/>
    <w:rsid w:val="004827A2"/>
    <w:rsid w:val="0049010C"/>
    <w:rsid w:val="00490EDF"/>
    <w:rsid w:val="00491E9A"/>
    <w:rsid w:val="00492EC0"/>
    <w:rsid w:val="00496F9B"/>
    <w:rsid w:val="004A7FBC"/>
    <w:rsid w:val="004C6DFB"/>
    <w:rsid w:val="004C7DBD"/>
    <w:rsid w:val="004E4919"/>
    <w:rsid w:val="004E77CD"/>
    <w:rsid w:val="004F7302"/>
    <w:rsid w:val="005148ED"/>
    <w:rsid w:val="005246C5"/>
    <w:rsid w:val="00554CA4"/>
    <w:rsid w:val="00555780"/>
    <w:rsid w:val="00564DB6"/>
    <w:rsid w:val="005926BF"/>
    <w:rsid w:val="005942DF"/>
    <w:rsid w:val="005A0246"/>
    <w:rsid w:val="005A7932"/>
    <w:rsid w:val="005B3959"/>
    <w:rsid w:val="005C2AFE"/>
    <w:rsid w:val="005E3C4C"/>
    <w:rsid w:val="005E63A0"/>
    <w:rsid w:val="005F15FB"/>
    <w:rsid w:val="006047BA"/>
    <w:rsid w:val="006062AD"/>
    <w:rsid w:val="00606609"/>
    <w:rsid w:val="0061169D"/>
    <w:rsid w:val="00624589"/>
    <w:rsid w:val="006337EF"/>
    <w:rsid w:val="006401D1"/>
    <w:rsid w:val="00653401"/>
    <w:rsid w:val="006543A2"/>
    <w:rsid w:val="00661178"/>
    <w:rsid w:val="00661679"/>
    <w:rsid w:val="00661AB3"/>
    <w:rsid w:val="00665EEC"/>
    <w:rsid w:val="00697B4E"/>
    <w:rsid w:val="006B59AB"/>
    <w:rsid w:val="006C7272"/>
    <w:rsid w:val="006D1F15"/>
    <w:rsid w:val="006D6DF1"/>
    <w:rsid w:val="006D763F"/>
    <w:rsid w:val="006F2D11"/>
    <w:rsid w:val="00714163"/>
    <w:rsid w:val="00714798"/>
    <w:rsid w:val="007316B2"/>
    <w:rsid w:val="00747F4A"/>
    <w:rsid w:val="00756C59"/>
    <w:rsid w:val="0077018E"/>
    <w:rsid w:val="00793BBA"/>
    <w:rsid w:val="007A02EB"/>
    <w:rsid w:val="007B385A"/>
    <w:rsid w:val="00821108"/>
    <w:rsid w:val="00826E77"/>
    <w:rsid w:val="00827AEE"/>
    <w:rsid w:val="00835BB8"/>
    <w:rsid w:val="00836A3D"/>
    <w:rsid w:val="00856A08"/>
    <w:rsid w:val="00876117"/>
    <w:rsid w:val="008802C4"/>
    <w:rsid w:val="00892D4B"/>
    <w:rsid w:val="008970C8"/>
    <w:rsid w:val="008B59D3"/>
    <w:rsid w:val="008B7A34"/>
    <w:rsid w:val="008C3C35"/>
    <w:rsid w:val="008D00B9"/>
    <w:rsid w:val="008D308D"/>
    <w:rsid w:val="008D349D"/>
    <w:rsid w:val="008D7BD4"/>
    <w:rsid w:val="008E363C"/>
    <w:rsid w:val="008F1FDA"/>
    <w:rsid w:val="00901695"/>
    <w:rsid w:val="00902271"/>
    <w:rsid w:val="00907552"/>
    <w:rsid w:val="0091596B"/>
    <w:rsid w:val="0092145C"/>
    <w:rsid w:val="00923B3B"/>
    <w:rsid w:val="00937EEA"/>
    <w:rsid w:val="009505DD"/>
    <w:rsid w:val="00953FDB"/>
    <w:rsid w:val="00973C3E"/>
    <w:rsid w:val="009766BE"/>
    <w:rsid w:val="00984CEB"/>
    <w:rsid w:val="009862C1"/>
    <w:rsid w:val="00990FE3"/>
    <w:rsid w:val="009B55D6"/>
    <w:rsid w:val="009D30E4"/>
    <w:rsid w:val="009D4FD4"/>
    <w:rsid w:val="009D55C3"/>
    <w:rsid w:val="00A066BE"/>
    <w:rsid w:val="00A1765B"/>
    <w:rsid w:val="00A24B3D"/>
    <w:rsid w:val="00A41C92"/>
    <w:rsid w:val="00A43721"/>
    <w:rsid w:val="00A513E9"/>
    <w:rsid w:val="00A530E6"/>
    <w:rsid w:val="00A544F9"/>
    <w:rsid w:val="00A55DE2"/>
    <w:rsid w:val="00A72DEA"/>
    <w:rsid w:val="00AA2FA9"/>
    <w:rsid w:val="00AA6873"/>
    <w:rsid w:val="00AC6144"/>
    <w:rsid w:val="00AD7892"/>
    <w:rsid w:val="00AE5AE9"/>
    <w:rsid w:val="00AF231B"/>
    <w:rsid w:val="00B135A4"/>
    <w:rsid w:val="00B13842"/>
    <w:rsid w:val="00B331B5"/>
    <w:rsid w:val="00B34176"/>
    <w:rsid w:val="00B432CE"/>
    <w:rsid w:val="00B4708D"/>
    <w:rsid w:val="00B56DDC"/>
    <w:rsid w:val="00B6014D"/>
    <w:rsid w:val="00B65E4F"/>
    <w:rsid w:val="00B8135D"/>
    <w:rsid w:val="00B82FA6"/>
    <w:rsid w:val="00B903A9"/>
    <w:rsid w:val="00B9254C"/>
    <w:rsid w:val="00B951F5"/>
    <w:rsid w:val="00B970CC"/>
    <w:rsid w:val="00BC1A64"/>
    <w:rsid w:val="00BC347D"/>
    <w:rsid w:val="00BC4979"/>
    <w:rsid w:val="00BC4B91"/>
    <w:rsid w:val="00BD183E"/>
    <w:rsid w:val="00BD363B"/>
    <w:rsid w:val="00BD3864"/>
    <w:rsid w:val="00BE57BD"/>
    <w:rsid w:val="00C0098F"/>
    <w:rsid w:val="00C1005D"/>
    <w:rsid w:val="00C11BFB"/>
    <w:rsid w:val="00C15FC0"/>
    <w:rsid w:val="00C17D6C"/>
    <w:rsid w:val="00C64339"/>
    <w:rsid w:val="00C74BAF"/>
    <w:rsid w:val="00C93838"/>
    <w:rsid w:val="00CA07EB"/>
    <w:rsid w:val="00CA7956"/>
    <w:rsid w:val="00CB1CDE"/>
    <w:rsid w:val="00CC3611"/>
    <w:rsid w:val="00CC5810"/>
    <w:rsid w:val="00CC6C3F"/>
    <w:rsid w:val="00CE1EAC"/>
    <w:rsid w:val="00CE4DE4"/>
    <w:rsid w:val="00CF08A6"/>
    <w:rsid w:val="00D40F29"/>
    <w:rsid w:val="00D52690"/>
    <w:rsid w:val="00D52A3E"/>
    <w:rsid w:val="00D5552F"/>
    <w:rsid w:val="00D557F1"/>
    <w:rsid w:val="00D645D6"/>
    <w:rsid w:val="00D81A46"/>
    <w:rsid w:val="00D94059"/>
    <w:rsid w:val="00DF6474"/>
    <w:rsid w:val="00E0177F"/>
    <w:rsid w:val="00E23CE0"/>
    <w:rsid w:val="00E33012"/>
    <w:rsid w:val="00E45E3D"/>
    <w:rsid w:val="00E56BC8"/>
    <w:rsid w:val="00E66EF4"/>
    <w:rsid w:val="00E84025"/>
    <w:rsid w:val="00EC3FBE"/>
    <w:rsid w:val="00ED1C87"/>
    <w:rsid w:val="00F03649"/>
    <w:rsid w:val="00F1222D"/>
    <w:rsid w:val="00F37FA1"/>
    <w:rsid w:val="00F46ACA"/>
    <w:rsid w:val="00F50492"/>
    <w:rsid w:val="00F82B99"/>
    <w:rsid w:val="00F91EB6"/>
    <w:rsid w:val="00FA42C3"/>
    <w:rsid w:val="00FB02C8"/>
    <w:rsid w:val="00FB13DB"/>
    <w:rsid w:val="00FB1D6F"/>
    <w:rsid w:val="00FB2966"/>
    <w:rsid w:val="00FD717C"/>
    <w:rsid w:val="00FE038A"/>
    <w:rsid w:val="00FE2624"/>
    <w:rsid w:val="00FE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33235"/>
  <w15:chartTrackingRefBased/>
  <w15:docId w15:val="{2AB3FF84-5491-4F5C-BA0E-0D1012728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B5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1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DD929AB4-6CD1-490B-9A86-E87E9228D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3</Pages>
  <Words>492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Holda</dc:creator>
  <cp:keywords/>
  <dc:description/>
  <cp:lastModifiedBy>Mateusz Holda</cp:lastModifiedBy>
  <cp:revision>206</cp:revision>
  <dcterms:created xsi:type="dcterms:W3CDTF">2019-10-08T13:39:00Z</dcterms:created>
  <dcterms:modified xsi:type="dcterms:W3CDTF">2020-08-24T09:28:00Z</dcterms:modified>
</cp:coreProperties>
</file>